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E325D" w14:textId="723FE9F7" w:rsidR="00763E2C" w:rsidRPr="00673AE0" w:rsidRDefault="00A313F6" w:rsidP="00A9428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3AE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tbl>
      <w:tblPr>
        <w:tblStyle w:val="aa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410"/>
        <w:gridCol w:w="879"/>
        <w:gridCol w:w="879"/>
        <w:gridCol w:w="879"/>
        <w:gridCol w:w="879"/>
        <w:gridCol w:w="879"/>
        <w:gridCol w:w="880"/>
        <w:gridCol w:w="879"/>
        <w:gridCol w:w="879"/>
        <w:gridCol w:w="879"/>
        <w:gridCol w:w="879"/>
        <w:gridCol w:w="879"/>
        <w:gridCol w:w="880"/>
      </w:tblGrid>
      <w:tr w:rsidR="00860513" w:rsidRPr="00860513" w14:paraId="218A8F28" w14:textId="77777777" w:rsidTr="000115A9">
        <w:trPr>
          <w:trHeight w:val="340"/>
        </w:trPr>
        <w:tc>
          <w:tcPr>
            <w:tcW w:w="1296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3C70C" w14:textId="73CAF5FE" w:rsidR="00860513" w:rsidRPr="00860513" w:rsidRDefault="00860513" w:rsidP="000115A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4"/>
              </w:rPr>
              <w:t>S</w:t>
            </w:r>
            <w:r w:rsidRPr="0086051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t>1</w:t>
            </w:r>
          </w:p>
          <w:p w14:paraId="4357FCD0" w14:textId="77777777" w:rsidR="00860513" w:rsidRPr="00860513" w:rsidRDefault="00860513" w:rsidP="000115A9">
            <w:pPr>
              <w:spacing w:line="480" w:lineRule="auto"/>
              <w:rPr>
                <w:rFonts w:ascii="Times New Roman" w:hAnsi="Times New Roman" w:cs="Times New Roman"/>
                <w:i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i/>
                <w:color w:val="EE0000"/>
                <w:sz w:val="24"/>
              </w:rPr>
              <w:t>Descriptive Statistics and Bivariate Correlations Among Study Variables at the Between-Person Level</w:t>
            </w:r>
            <w:r w:rsidRPr="00860513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>.</w:t>
            </w:r>
          </w:p>
        </w:tc>
      </w:tr>
      <w:tr w:rsidR="00860513" w:rsidRPr="00860513" w14:paraId="34456CC0" w14:textId="77777777" w:rsidTr="000115A9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2B1F8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25907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E2488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C37B9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25E2B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366AC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6A029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B3045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785B4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144E7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D04B8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AE686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AA129" w14:textId="77777777" w:rsidR="00860513" w:rsidRPr="00860513" w:rsidRDefault="00860513" w:rsidP="000115A9">
            <w:pPr>
              <w:pStyle w:val="af0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2</w:t>
            </w:r>
          </w:p>
        </w:tc>
      </w:tr>
      <w:tr w:rsidR="00860513" w:rsidRPr="00860513" w14:paraId="0871BE9E" w14:textId="77777777" w:rsidTr="000115A9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9C6D5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. Ag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DC55B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8DDB8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EB564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163C5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D3703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43BA4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0DC58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1E6AC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B31FF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9D17C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677AF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A5528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7FFFF006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7A22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2. 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2FD0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27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00A5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C216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A17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BD35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65B4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A738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00DC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D8E1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0B3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8197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6FAD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6B966142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0E84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3. SRM-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AD02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CB0B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2A02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645E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5B98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89D8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0314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E769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9C7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05E8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6C59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EB9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2C1413DA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07B5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4. BSR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5F6E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CD0A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CD73" w14:textId="77777777" w:rsidR="00860513" w:rsidRPr="00860513" w:rsidRDefault="00860513" w:rsidP="000115A9">
            <w:pPr>
              <w:tabs>
                <w:tab w:val="decimal" w:pos="118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22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A64C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6C47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C240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DEA8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787F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7315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C964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D639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1AD4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0CE7AB78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6E0F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5. PHQ-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0373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2FFE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D540" w14:textId="77777777" w:rsidR="00860513" w:rsidRPr="00860513" w:rsidRDefault="00860513" w:rsidP="000115A9">
            <w:pPr>
              <w:tabs>
                <w:tab w:val="decimal" w:pos="118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D802" w14:textId="77777777" w:rsidR="00860513" w:rsidRPr="00860513" w:rsidRDefault="00860513" w:rsidP="000115A9">
            <w:pPr>
              <w:tabs>
                <w:tab w:val="decimal" w:pos="96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32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A3CF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294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0E11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8AA0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FDE8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88B2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DF39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36E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5DE84899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C2C2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6. PM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4DBD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2D84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0356" w14:textId="77777777" w:rsidR="00860513" w:rsidRPr="00860513" w:rsidRDefault="00860513" w:rsidP="000115A9">
            <w:pPr>
              <w:tabs>
                <w:tab w:val="decimal" w:pos="118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C0AD" w14:textId="77777777" w:rsidR="00860513" w:rsidRPr="00860513" w:rsidRDefault="00860513" w:rsidP="000115A9">
            <w:pPr>
              <w:tabs>
                <w:tab w:val="decimal" w:pos="96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29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7CCC" w14:textId="77777777" w:rsidR="00860513" w:rsidRPr="00860513" w:rsidRDefault="00860513" w:rsidP="000115A9">
            <w:pPr>
              <w:tabs>
                <w:tab w:val="decimal" w:pos="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51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70AD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A37F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025A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E78D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D02F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799F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C285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62C443D3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FF15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7. SRI (Daily Diary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98E1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B7D2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C317" w14:textId="77777777" w:rsidR="00860513" w:rsidRPr="00860513" w:rsidRDefault="00860513" w:rsidP="000115A9">
            <w:pPr>
              <w:tabs>
                <w:tab w:val="decimal" w:pos="118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0DFD" w14:textId="77777777" w:rsidR="00860513" w:rsidRPr="00860513" w:rsidRDefault="00860513" w:rsidP="000115A9">
            <w:pPr>
              <w:tabs>
                <w:tab w:val="decimal" w:pos="96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40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8B70" w14:textId="77777777" w:rsidR="00860513" w:rsidRPr="00860513" w:rsidRDefault="00860513" w:rsidP="000115A9">
            <w:pPr>
              <w:tabs>
                <w:tab w:val="decimal" w:pos="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38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0A12" w14:textId="77777777" w:rsidR="00860513" w:rsidRPr="00860513" w:rsidRDefault="00860513" w:rsidP="000115A9">
            <w:pPr>
              <w:tabs>
                <w:tab w:val="decimal" w:pos="1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34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</w:t>
            </w:r>
            <w:r w:rsidRPr="00860513">
              <w:rPr>
                <w:rFonts w:ascii="Times New Roman" w:eastAsia="맑은 고딕" w:hAnsi="Times New Roman" w:cs="Times New Roman" w:hint="eastAsia"/>
                <w:color w:val="EE0000"/>
                <w:sz w:val="24"/>
                <w:vertAlign w:val="superscript"/>
              </w:rPr>
              <w:t>*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5231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132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2BB7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F62D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0F5D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35A8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38DEC98B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CEA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8. PC (Daily Diary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47DF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F002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46D6" w14:textId="77777777" w:rsidR="00860513" w:rsidRPr="00860513" w:rsidRDefault="00860513" w:rsidP="000115A9">
            <w:pPr>
              <w:tabs>
                <w:tab w:val="decimal" w:pos="118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3C83" w14:textId="77777777" w:rsidR="00860513" w:rsidRPr="00860513" w:rsidRDefault="00860513" w:rsidP="000115A9">
            <w:pPr>
              <w:tabs>
                <w:tab w:val="decimal" w:pos="96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23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2CFA" w14:textId="77777777" w:rsidR="00860513" w:rsidRPr="00860513" w:rsidRDefault="00860513" w:rsidP="000115A9">
            <w:pPr>
              <w:tabs>
                <w:tab w:val="decimal" w:pos="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48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664A" w14:textId="77777777" w:rsidR="00860513" w:rsidRPr="00860513" w:rsidRDefault="00860513" w:rsidP="000115A9">
            <w:pPr>
              <w:tabs>
                <w:tab w:val="decimal" w:pos="1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51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D4D5" w14:textId="77777777" w:rsidR="00860513" w:rsidRPr="00860513" w:rsidRDefault="00860513" w:rsidP="000115A9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53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F92B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E852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7BCF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B53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43AC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3ED13B19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ABD7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9. DA (Daily Diary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48DA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7C56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9801" w14:textId="77777777" w:rsidR="00860513" w:rsidRPr="00860513" w:rsidRDefault="00860513" w:rsidP="000115A9">
            <w:pPr>
              <w:tabs>
                <w:tab w:val="decimal" w:pos="118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3103" w14:textId="77777777" w:rsidR="00860513" w:rsidRPr="00860513" w:rsidRDefault="00860513" w:rsidP="000115A9">
            <w:pPr>
              <w:tabs>
                <w:tab w:val="decimal" w:pos="96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17FB" w14:textId="77777777" w:rsidR="00860513" w:rsidRPr="00860513" w:rsidRDefault="00860513" w:rsidP="000115A9">
            <w:pPr>
              <w:tabs>
                <w:tab w:val="decimal" w:pos="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54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D47F" w14:textId="77777777" w:rsidR="00860513" w:rsidRPr="00860513" w:rsidRDefault="00860513" w:rsidP="000115A9">
            <w:pPr>
              <w:tabs>
                <w:tab w:val="decimal" w:pos="1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50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DD95" w14:textId="77777777" w:rsidR="00860513" w:rsidRPr="00860513" w:rsidRDefault="00860513" w:rsidP="000115A9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87FA" w14:textId="77777777" w:rsidR="00860513" w:rsidRPr="00860513" w:rsidRDefault="00860513" w:rsidP="000115A9">
            <w:pPr>
              <w:tabs>
                <w:tab w:val="decimal" w:pos="12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48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5C8E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B285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4041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D056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7699898E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0F56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0. PSQ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4D9B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F46D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A728" w14:textId="77777777" w:rsidR="00860513" w:rsidRPr="00860513" w:rsidRDefault="00860513" w:rsidP="000115A9">
            <w:pPr>
              <w:tabs>
                <w:tab w:val="decimal" w:pos="118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6DCC" w14:textId="77777777" w:rsidR="00860513" w:rsidRPr="00860513" w:rsidRDefault="00860513" w:rsidP="000115A9">
            <w:pPr>
              <w:tabs>
                <w:tab w:val="decimal" w:pos="96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25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D5EE" w14:textId="77777777" w:rsidR="00860513" w:rsidRPr="00860513" w:rsidRDefault="00860513" w:rsidP="000115A9">
            <w:pPr>
              <w:tabs>
                <w:tab w:val="decimal" w:pos="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62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F11B" w14:textId="77777777" w:rsidR="00860513" w:rsidRPr="00860513" w:rsidRDefault="00860513" w:rsidP="000115A9">
            <w:pPr>
              <w:tabs>
                <w:tab w:val="decimal" w:pos="1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46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53C6" w14:textId="77777777" w:rsidR="00860513" w:rsidRPr="00860513" w:rsidRDefault="00860513" w:rsidP="000115A9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22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D143" w14:textId="77777777" w:rsidR="00860513" w:rsidRPr="00860513" w:rsidRDefault="00860513" w:rsidP="000115A9">
            <w:pPr>
              <w:tabs>
                <w:tab w:val="decimal" w:pos="12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32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B468" w14:textId="77777777" w:rsidR="00860513" w:rsidRPr="00860513" w:rsidRDefault="00860513" w:rsidP="000115A9">
            <w:pPr>
              <w:tabs>
                <w:tab w:val="decimal" w:pos="83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36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D50C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E9F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F3A3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3E0196BA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0884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1. PRS-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9A94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E587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23A4" w14:textId="77777777" w:rsidR="00860513" w:rsidRPr="00860513" w:rsidRDefault="00860513" w:rsidP="000115A9">
            <w:pPr>
              <w:tabs>
                <w:tab w:val="decimal" w:pos="118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1BE1" w14:textId="77777777" w:rsidR="00860513" w:rsidRPr="00860513" w:rsidRDefault="00860513" w:rsidP="000115A9">
            <w:pPr>
              <w:tabs>
                <w:tab w:val="decimal" w:pos="96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3D4A" w14:textId="77777777" w:rsidR="00860513" w:rsidRPr="00860513" w:rsidRDefault="00860513" w:rsidP="000115A9">
            <w:pPr>
              <w:tabs>
                <w:tab w:val="decimal" w:pos="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FC5A" w14:textId="77777777" w:rsidR="00860513" w:rsidRPr="00860513" w:rsidRDefault="00860513" w:rsidP="000115A9">
            <w:pPr>
              <w:tabs>
                <w:tab w:val="decimal" w:pos="1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D293" w14:textId="77777777" w:rsidR="00860513" w:rsidRPr="00860513" w:rsidRDefault="00860513" w:rsidP="000115A9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2EFD" w14:textId="77777777" w:rsidR="00860513" w:rsidRPr="00860513" w:rsidRDefault="00860513" w:rsidP="000115A9">
            <w:pPr>
              <w:tabs>
                <w:tab w:val="decimal" w:pos="12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74BA" w14:textId="77777777" w:rsidR="00860513" w:rsidRPr="00860513" w:rsidRDefault="00860513" w:rsidP="000115A9">
            <w:pPr>
              <w:tabs>
                <w:tab w:val="decimal" w:pos="83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21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F516" w14:textId="77777777" w:rsidR="00860513" w:rsidRPr="00860513" w:rsidRDefault="00860513" w:rsidP="000115A9">
            <w:pPr>
              <w:tabs>
                <w:tab w:val="decimal" w:pos="6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2DF3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9EC3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860513" w:rsidRPr="00860513" w14:paraId="72262857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002906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2. PANAS-Ne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32A1A6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21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70284E" w14:textId="77777777" w:rsidR="00860513" w:rsidRPr="00860513" w:rsidRDefault="00860513" w:rsidP="000115A9">
            <w:pPr>
              <w:tabs>
                <w:tab w:val="decimal" w:pos="14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C731B8" w14:textId="77777777" w:rsidR="00860513" w:rsidRPr="00860513" w:rsidRDefault="00860513" w:rsidP="000115A9">
            <w:pPr>
              <w:tabs>
                <w:tab w:val="decimal" w:pos="118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CB4392" w14:textId="77777777" w:rsidR="00860513" w:rsidRPr="00860513" w:rsidRDefault="00860513" w:rsidP="000115A9">
            <w:pPr>
              <w:tabs>
                <w:tab w:val="decimal" w:pos="96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0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EC2F41" w14:textId="77777777" w:rsidR="00860513" w:rsidRPr="00860513" w:rsidRDefault="00860513" w:rsidP="000115A9">
            <w:pPr>
              <w:tabs>
                <w:tab w:val="decimal" w:pos="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36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DD83CA" w14:textId="77777777" w:rsidR="00860513" w:rsidRPr="00860513" w:rsidRDefault="00860513" w:rsidP="000115A9">
            <w:pPr>
              <w:tabs>
                <w:tab w:val="decimal" w:pos="1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33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</w:t>
            </w:r>
            <w:r w:rsidRPr="00860513">
              <w:rPr>
                <w:rFonts w:ascii="Times New Roman" w:eastAsia="맑은 고딕" w:hAnsi="Times New Roman" w:cs="Times New Roman" w:hint="eastAsia"/>
                <w:color w:val="EE0000"/>
                <w:sz w:val="24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15B88B" w14:textId="77777777" w:rsidR="00860513" w:rsidRPr="00860513" w:rsidRDefault="00860513" w:rsidP="000115A9">
            <w:pPr>
              <w:tabs>
                <w:tab w:val="decimal" w:pos="142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16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vAlign w:val="center"/>
          </w:tcPr>
          <w:p w14:paraId="6155965E" w14:textId="77777777" w:rsidR="00860513" w:rsidRPr="00860513" w:rsidRDefault="00860513" w:rsidP="000115A9">
            <w:pPr>
              <w:tabs>
                <w:tab w:val="decimal" w:pos="12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-.24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vAlign w:val="center"/>
          </w:tcPr>
          <w:p w14:paraId="2B76873D" w14:textId="77777777" w:rsidR="00860513" w:rsidRPr="00860513" w:rsidRDefault="00860513" w:rsidP="000115A9">
            <w:pPr>
              <w:tabs>
                <w:tab w:val="decimal" w:pos="83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38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vAlign w:val="center"/>
          </w:tcPr>
          <w:p w14:paraId="7D2F08FF" w14:textId="77777777" w:rsidR="00860513" w:rsidRPr="00860513" w:rsidRDefault="00860513" w:rsidP="000115A9">
            <w:pPr>
              <w:tabs>
                <w:tab w:val="decimal" w:pos="61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51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vAlign w:val="center"/>
          </w:tcPr>
          <w:p w14:paraId="107916AD" w14:textId="77777777" w:rsidR="00860513" w:rsidRPr="00860513" w:rsidRDefault="00860513" w:rsidP="000115A9">
            <w:pPr>
              <w:tabs>
                <w:tab w:val="decimal" w:pos="160"/>
              </w:tabs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.20</w:t>
            </w: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vAlign w:val="center"/>
          </w:tcPr>
          <w:p w14:paraId="10679E07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eastAsia="맑은 고딕" w:hAnsi="Times New Roman" w:cs="Times New Roman"/>
                <w:color w:val="EE0000"/>
                <w:sz w:val="24"/>
              </w:rPr>
              <w:t>1</w:t>
            </w:r>
          </w:p>
        </w:tc>
      </w:tr>
      <w:tr w:rsidR="00860513" w:rsidRPr="00860513" w14:paraId="033104BF" w14:textId="77777777" w:rsidTr="000115A9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E67B7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Mean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1BEA7C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9.66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FF77DA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N/A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A5DA1D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5.11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AD3DEF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34.49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2DEAE3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 w:hint="eastAsia"/>
                <w:color w:val="EE0000"/>
                <w:sz w:val="24"/>
              </w:rPr>
              <w:t>5.45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990A6A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20.82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315967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3.45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vAlign w:val="center"/>
          </w:tcPr>
          <w:p w14:paraId="653F968A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4.63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vAlign w:val="center"/>
          </w:tcPr>
          <w:p w14:paraId="537F08F8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2.67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vAlign w:val="center"/>
          </w:tcPr>
          <w:p w14:paraId="4B87EDF5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8.14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vAlign w:val="center"/>
          </w:tcPr>
          <w:p w14:paraId="38C09E01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7.14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507A6993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3.10</w:t>
            </w:r>
          </w:p>
        </w:tc>
      </w:tr>
      <w:tr w:rsidR="00860513" w:rsidRPr="00860513" w14:paraId="52F0D133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CCC9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Standard devi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F3BE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9DBF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N/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A239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25AB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7.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FD77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3.</w:t>
            </w:r>
            <w:r w:rsidRPr="00860513">
              <w:rPr>
                <w:rFonts w:ascii="Times New Roman" w:hAnsi="Times New Roman" w:cs="Times New Roman" w:hint="eastAsia"/>
                <w:color w:val="EE0000"/>
                <w:sz w:val="24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B118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3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D105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647D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E7AD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B0A3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2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406B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2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3598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8.18</w:t>
            </w:r>
          </w:p>
        </w:tc>
      </w:tr>
      <w:tr w:rsidR="00860513" w:rsidRPr="00860513" w14:paraId="1F1E93B6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6837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Skewne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0C40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E045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N/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9BEC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-0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72F1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68F5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.</w:t>
            </w:r>
            <w:r w:rsidRPr="00860513">
              <w:rPr>
                <w:rFonts w:ascii="Times New Roman" w:hAnsi="Times New Roman" w:cs="Times New Roman" w:hint="eastAsia"/>
                <w:color w:val="EE0000"/>
                <w:sz w:val="24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5DEF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9F58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E72F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-0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C55A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C7EA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3B05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EE95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52</w:t>
            </w:r>
          </w:p>
        </w:tc>
      </w:tr>
      <w:tr w:rsidR="00860513" w:rsidRPr="00860513" w14:paraId="3DA2A933" w14:textId="77777777" w:rsidTr="000115A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56ED4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Kurtosi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9A052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3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83371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N/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A6517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-0.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52AE7" w14:textId="77777777" w:rsidR="00860513" w:rsidRPr="00860513" w:rsidRDefault="00860513" w:rsidP="000115A9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7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BAA06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1.3</w:t>
            </w:r>
            <w:r w:rsidRPr="00860513">
              <w:rPr>
                <w:rFonts w:ascii="Times New Roman" w:hAnsi="Times New Roman" w:cs="Times New Roman" w:hint="eastAsia"/>
                <w:color w:val="EE0000"/>
                <w:sz w:val="24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6744E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8C328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-0.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3A1E1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-0.6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63877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-0.3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0ED4C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0.1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C3BB4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-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B199E" w14:textId="77777777" w:rsidR="00860513" w:rsidRPr="00860513" w:rsidRDefault="00860513" w:rsidP="000115A9">
            <w:pPr>
              <w:tabs>
                <w:tab w:val="decimal" w:pos="17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-0.66</w:t>
            </w:r>
          </w:p>
        </w:tc>
      </w:tr>
      <w:tr w:rsidR="00860513" w:rsidRPr="00860513" w14:paraId="714323DE" w14:textId="77777777" w:rsidTr="000115A9">
        <w:trPr>
          <w:trHeight w:val="340"/>
        </w:trPr>
        <w:tc>
          <w:tcPr>
            <w:tcW w:w="1296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1EB76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Note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.</w:t>
            </w:r>
            <w:r w:rsidRPr="0086051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 xml:space="preserve"> 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 xml:space="preserve">Gender (Male = 0, Female = 1); SRM-5 = Social Rhythm Metric-5; BSRS = Brief Social Rhythm Scale; PHQ-9 = Patient Health Questionnaire-9; PMS = </w:t>
            </w:r>
            <w:proofErr w:type="spellStart"/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Pearlin</w:t>
            </w:r>
            <w:proofErr w:type="spellEnd"/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 xml:space="preserve"> Mastery Scale; SRI = Social Rhythm Irregularity (aggregated); PC = Perceived Control (aggregated); DA = Depressive </w:t>
            </w:r>
            <w:r w:rsidRPr="00860513">
              <w:rPr>
                <w:rFonts w:ascii="Times New Roman" w:hAnsi="Times New Roman" w:cs="Times New Roman" w:hint="eastAsia"/>
                <w:color w:val="EE0000"/>
                <w:sz w:val="24"/>
              </w:rPr>
              <w:t>A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ffect (aggregated); PSQI = Pittsburgh Sleep Quality Index; PRS-S = Short Scale of Preferences for Routines; PANAS-Neg = Positive and Negative Affect Schedule-</w:t>
            </w:r>
            <w:r w:rsidRPr="00860513">
              <w:rPr>
                <w:rFonts w:ascii="Times New Roman" w:hAnsi="Times New Roman" w:cs="Times New Roman" w:hint="eastAsia"/>
                <w:color w:val="EE0000"/>
                <w:sz w:val="24"/>
              </w:rPr>
              <w:t>N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 xml:space="preserve">egative </w:t>
            </w:r>
            <w:r w:rsidRPr="00860513">
              <w:rPr>
                <w:rFonts w:ascii="Times New Roman" w:hAnsi="Times New Roman" w:cs="Times New Roman" w:hint="eastAsia"/>
                <w:color w:val="EE0000"/>
                <w:sz w:val="24"/>
              </w:rPr>
              <w:t>A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 xml:space="preserve">ffect </w:t>
            </w:r>
            <w:r w:rsidRPr="00860513">
              <w:rPr>
                <w:rFonts w:ascii="Times New Roman" w:hAnsi="Times New Roman" w:cs="Times New Roman" w:hint="eastAsia"/>
                <w:color w:val="EE0000"/>
                <w:sz w:val="24"/>
              </w:rPr>
              <w:t>S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>ubscale.</w:t>
            </w:r>
          </w:p>
          <w:p w14:paraId="0FF2D0DB" w14:textId="77777777" w:rsidR="00860513" w:rsidRPr="00860513" w:rsidRDefault="00860513" w:rsidP="000115A9">
            <w:pPr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860513">
              <w:rPr>
                <w:rFonts w:ascii="Times New Roman" w:hAnsi="Times New Roman" w:cs="Times New Roman"/>
                <w:color w:val="EE0000"/>
                <w:sz w:val="24"/>
                <w:vertAlign w:val="superscript"/>
              </w:rPr>
              <w:t xml:space="preserve">* </w:t>
            </w:r>
            <w:r w:rsidRPr="0086051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p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 xml:space="preserve"> &lt; .05. 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  <w:vertAlign w:val="superscript"/>
              </w:rPr>
              <w:t>**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 xml:space="preserve"> </w:t>
            </w:r>
            <w:r w:rsidRPr="0086051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p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 xml:space="preserve"> &lt; .10. 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  <w:vertAlign w:val="superscript"/>
              </w:rPr>
              <w:t>***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 xml:space="preserve"> </w:t>
            </w:r>
            <w:r w:rsidRPr="0086051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p</w:t>
            </w:r>
            <w:r w:rsidRPr="00860513">
              <w:rPr>
                <w:rFonts w:ascii="Times New Roman" w:hAnsi="Times New Roman" w:cs="Times New Roman"/>
                <w:color w:val="EE0000"/>
                <w:sz w:val="24"/>
              </w:rPr>
              <w:t xml:space="preserve"> &lt; .001.</w:t>
            </w:r>
          </w:p>
        </w:tc>
      </w:tr>
    </w:tbl>
    <w:p w14:paraId="454D3B2B" w14:textId="77777777" w:rsidR="00860513" w:rsidRDefault="00860513" w:rsidP="0086051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860513" w:rsidSect="00860513">
          <w:headerReference w:type="default" r:id="rId6"/>
          <w:pgSz w:w="15840" w:h="12240" w:orient="landscape" w:code="1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Style w:val="aa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63E2C" w:rsidRPr="009C2347" w14:paraId="7409B9DA" w14:textId="77777777" w:rsidTr="000115A9">
        <w:trPr>
          <w:trHeight w:val="340"/>
        </w:trPr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1B879" w14:textId="1DFC5EFF" w:rsidR="00763E2C" w:rsidRPr="00A94285" w:rsidRDefault="0019017A" w:rsidP="000115A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b/>
                <w:bCs/>
                <w:color w:val="EE0000"/>
                <w:sz w:val="24"/>
              </w:rPr>
              <w:lastRenderedPageBreak/>
              <w:t>Table S</w:t>
            </w:r>
            <w:r w:rsidR="00860513">
              <w:rPr>
                <w:rFonts w:ascii="Times New Roman" w:hAnsi="Times New Roman" w:cs="Times New Roman" w:hint="eastAsia"/>
                <w:b/>
                <w:bCs/>
                <w:color w:val="EE0000"/>
                <w:sz w:val="24"/>
              </w:rPr>
              <w:t>2</w:t>
            </w:r>
          </w:p>
          <w:p w14:paraId="714EB885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 xml:space="preserve">Bivariate Correlations Among Daily Measures at the Within-person </w:t>
            </w:r>
            <w:r w:rsidRPr="00A94285">
              <w:rPr>
                <w:rFonts w:ascii="Times New Roman" w:hAnsi="Times New Roman" w:cs="Times New Roman" w:hint="eastAsia"/>
                <w:i/>
                <w:iCs/>
                <w:color w:val="EE0000"/>
                <w:sz w:val="24"/>
              </w:rPr>
              <w:t>L</w:t>
            </w:r>
            <w:r w:rsidRPr="00A94285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evel</w:t>
            </w:r>
            <w:r w:rsidRPr="00A94285">
              <w:rPr>
                <w:rFonts w:ascii="Times New Roman" w:hAnsi="Times New Roman" w:cs="Times New Roman" w:hint="eastAsia"/>
                <w:i/>
                <w:iCs/>
                <w:color w:val="EE0000"/>
                <w:sz w:val="24"/>
              </w:rPr>
              <w:t>.</w:t>
            </w:r>
          </w:p>
        </w:tc>
      </w:tr>
      <w:tr w:rsidR="00763E2C" w:rsidRPr="009C2347" w14:paraId="70A43DE2" w14:textId="77777777" w:rsidTr="000115A9">
        <w:trPr>
          <w:trHeight w:val="340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BE3FF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67499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3C595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2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FC137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3</w:t>
            </w:r>
          </w:p>
        </w:tc>
      </w:tr>
      <w:tr w:rsidR="00763E2C" w:rsidRPr="009C2347" w14:paraId="3089034D" w14:textId="77777777" w:rsidTr="000115A9">
        <w:trPr>
          <w:trHeight w:val="340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6FE4F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1. Daily SRI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71C9B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11C1B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021AE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763E2C" w:rsidRPr="009C2347" w14:paraId="08724284" w14:textId="77777777" w:rsidTr="000115A9">
        <w:trPr>
          <w:trHeight w:val="34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3507AD1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2. Daily P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4F3D" w14:textId="77777777" w:rsidR="00763E2C" w:rsidRPr="00A94285" w:rsidRDefault="00763E2C" w:rsidP="000115A9">
            <w:pPr>
              <w:widowControl/>
              <w:tabs>
                <w:tab w:val="decimal" w:pos="817"/>
              </w:tabs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-.25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8A30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21AA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763E2C" w:rsidRPr="009C2347" w14:paraId="1845D7DB" w14:textId="77777777" w:rsidTr="000115A9">
        <w:trPr>
          <w:trHeight w:val="340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E6792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3. D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80690" w14:textId="77777777" w:rsidR="00763E2C" w:rsidRPr="00A94285" w:rsidRDefault="00763E2C" w:rsidP="000115A9">
            <w:pPr>
              <w:widowControl/>
              <w:tabs>
                <w:tab w:val="decimal" w:pos="817"/>
              </w:tabs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.13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07077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-.43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  <w:vertAlign w:val="superscript"/>
              </w:rPr>
              <w:t>***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7813D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1</w:t>
            </w:r>
          </w:p>
        </w:tc>
      </w:tr>
      <w:tr w:rsidR="00763E2C" w:rsidRPr="009C2347" w14:paraId="591D5A15" w14:textId="77777777" w:rsidTr="000115A9">
        <w:trPr>
          <w:trHeight w:val="340"/>
        </w:trPr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6A61A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>Note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 xml:space="preserve">. </w:t>
            </w: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SRI = Social Rhythm Irregularity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 xml:space="preserve">; </w:t>
            </w: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PC = Perceived Control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 xml:space="preserve">; </w:t>
            </w: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DA = Depressive affect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.</w:t>
            </w:r>
          </w:p>
          <w:p w14:paraId="44CF2077" w14:textId="77777777" w:rsidR="00763E2C" w:rsidRPr="00A94285" w:rsidRDefault="00763E2C" w:rsidP="000115A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  <w:vertAlign w:val="superscript"/>
              </w:rPr>
              <w:t>***</w:t>
            </w: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 xml:space="preserve"> </w:t>
            </w:r>
            <w:r w:rsidRPr="00A94285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p</w:t>
            </w: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 xml:space="preserve"> &lt; .001.</w:t>
            </w:r>
          </w:p>
        </w:tc>
      </w:tr>
    </w:tbl>
    <w:p w14:paraId="41796960" w14:textId="77777777" w:rsidR="00763E2C" w:rsidRDefault="00763E2C">
      <w:r>
        <w:br w:type="page"/>
      </w:r>
    </w:p>
    <w:tbl>
      <w:tblPr>
        <w:tblStyle w:val="aa"/>
        <w:tblW w:w="0" w:type="auto"/>
        <w:tblInd w:w="0" w:type="dxa"/>
        <w:tblLook w:val="04A0" w:firstRow="1" w:lastRow="0" w:firstColumn="1" w:lastColumn="0" w:noHBand="0" w:noVBand="1"/>
      </w:tblPr>
      <w:tblGrid>
        <w:gridCol w:w="3402"/>
        <w:gridCol w:w="1300"/>
        <w:gridCol w:w="1441"/>
        <w:gridCol w:w="1370"/>
        <w:gridCol w:w="1513"/>
      </w:tblGrid>
      <w:tr w:rsidR="00D30425" w:rsidRPr="00493706" w14:paraId="44B2667B" w14:textId="77777777" w:rsidTr="00802485">
        <w:tc>
          <w:tcPr>
            <w:tcW w:w="90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B6BB1" w14:textId="0D33738B" w:rsidR="00D30425" w:rsidRPr="00493706" w:rsidRDefault="00D30425" w:rsidP="008658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A82F51" w:rsidRPr="004937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60513" w:rsidRPr="00860513">
              <w:rPr>
                <w:rFonts w:ascii="Times New Roman" w:hAnsi="Times New Roman" w:cs="Times New Roman" w:hint="eastAsia"/>
                <w:b/>
                <w:bCs/>
                <w:color w:val="EE0000"/>
                <w:sz w:val="24"/>
                <w:szCs w:val="24"/>
              </w:rPr>
              <w:t>3</w:t>
            </w:r>
          </w:p>
          <w:p w14:paraId="4A5F4A4E" w14:textId="6B19420F" w:rsidR="00D30425" w:rsidRPr="00493706" w:rsidRDefault="00D30425" w:rsidP="008658A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mple Mediation Models </w:t>
            </w:r>
            <w:r w:rsidR="00751D02"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 Perceived Control as Mediator </w:t>
            </w: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 the Between-Person Level</w:t>
            </w:r>
          </w:p>
        </w:tc>
      </w:tr>
      <w:tr w:rsidR="004039CD" w:rsidRPr="00493706" w14:paraId="733549C6" w14:textId="77777777" w:rsidTr="00B86DCA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255DA" w14:textId="1348E850" w:rsidR="004039CD" w:rsidRPr="00493706" w:rsidRDefault="004039CD" w:rsidP="004039C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44584" w14:textId="1AB95B97" w:rsidR="004039CD" w:rsidRPr="00493706" w:rsidRDefault="004C10FB" w:rsidP="002845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BB111" w14:textId="2D0E3241" w:rsidR="004039CD" w:rsidRPr="00D83F43" w:rsidRDefault="00DC26C1" w:rsidP="002845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3F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7F85D" w14:textId="2CB340AD" w:rsidR="004039CD" w:rsidRPr="00493706" w:rsidRDefault="0084782C" w:rsidP="002845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4CA64" w14:textId="59849F1D" w:rsidR="004039CD" w:rsidRPr="00493706" w:rsidRDefault="004039CD" w:rsidP="002845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039CD" w:rsidRPr="00B21693" w14:paraId="2C464408" w14:textId="77777777" w:rsidTr="00B86DCA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C1CE6" w14:textId="6F051203" w:rsidR="004039CD" w:rsidRPr="00B21693" w:rsidRDefault="004039CD" w:rsidP="004039C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come: Perceived 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D9A05" w14:textId="0AADCD7E" w:rsidR="004039CD" w:rsidRPr="00B21693" w:rsidRDefault="004039CD" w:rsidP="004039C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A6BF7" w14:textId="19C08B54" w:rsidR="004039CD" w:rsidRPr="00B21693" w:rsidRDefault="004039CD" w:rsidP="004039C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74A9D" w14:textId="4ADCF56F" w:rsidR="004039CD" w:rsidRPr="00B21693" w:rsidRDefault="004039CD" w:rsidP="004039C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C9469" w14:textId="616716A7" w:rsidR="004039CD" w:rsidRPr="00B21693" w:rsidRDefault="004039CD" w:rsidP="004039C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84782C" w:rsidRPr="00493706" w14:paraId="42F0772C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ACBB94" w14:textId="00911D2E" w:rsidR="0084782C" w:rsidRPr="00493706" w:rsidRDefault="0084782C" w:rsidP="008478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SRM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A4D9FB" w14:textId="78FF59B9" w:rsidR="0084782C" w:rsidRPr="00D645E6" w:rsidRDefault="007D7EE5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C13CE" w:rsidRPr="00D645E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64B5B62" w14:textId="6E3773A3" w:rsidR="0084782C" w:rsidRPr="00D645E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5E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7E540E4" w14:textId="6832CED1" w:rsidR="0084782C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3FD9957" w14:textId="6C899DBD" w:rsidR="0084782C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</w:tr>
      <w:tr w:rsidR="0084782C" w:rsidRPr="00493706" w14:paraId="6F20BD22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18A149" w14:textId="4EFD4B54" w:rsidR="0084782C" w:rsidRPr="00493706" w:rsidRDefault="0084782C" w:rsidP="008478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F0403E" w14:textId="0802887E" w:rsidR="0084782C" w:rsidRPr="00D645E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5E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8DD5261" w14:textId="5F8C335C" w:rsidR="0084782C" w:rsidRPr="00D645E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5E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4945986" w14:textId="03407DD3" w:rsidR="0084782C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DAE3480" w14:textId="2C878A2F" w:rsidR="0084782C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</w:tr>
      <w:tr w:rsidR="0084782C" w:rsidRPr="00493706" w14:paraId="4D0FD28F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AFB486" w14:textId="2E2105D8" w:rsidR="0084782C" w:rsidRPr="00493706" w:rsidRDefault="0084782C" w:rsidP="008478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AD4D7F" w14:textId="3957D76F" w:rsidR="0084782C" w:rsidRPr="00D645E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5E6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782F2A8" w14:textId="3082A08F" w:rsidR="0084782C" w:rsidRPr="00D645E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5E6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5A3D1A1" w14:textId="2364963D" w:rsidR="0084782C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8ADC29D" w14:textId="3B7BBA62" w:rsidR="0084782C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</w:tr>
      <w:tr w:rsidR="0084782C" w:rsidRPr="00493706" w14:paraId="320FEF0D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2EB761" w14:textId="2E328457" w:rsidR="0084782C" w:rsidRPr="00493706" w:rsidRDefault="0084782C" w:rsidP="008478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3DF60D" w14:textId="52A0FACD" w:rsidR="0084782C" w:rsidRPr="00D645E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5E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E154DA0" w14:textId="0FD61DDE" w:rsidR="0084782C" w:rsidRPr="00D645E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5E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24FEB77" w14:textId="40A3650E" w:rsidR="0084782C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F08DCEB" w14:textId="6FA4B612" w:rsidR="0084782C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</w:tc>
      </w:tr>
      <w:tr w:rsidR="0084782C" w:rsidRPr="00493706" w14:paraId="7ADFFE90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04A8C0" w14:textId="18CCC120" w:rsidR="0084782C" w:rsidRPr="00493706" w:rsidRDefault="0084782C" w:rsidP="008478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CAC111" w14:textId="2E8E6481" w:rsidR="0084782C" w:rsidRPr="00D645E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5E6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C5D718E" w14:textId="75E585E0" w:rsidR="0084782C" w:rsidRPr="00D645E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5E6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E5AD9D6" w14:textId="06007ED5" w:rsidR="0084782C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7DA4042" w14:textId="0B2922B7" w:rsidR="0084782C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84782C" w:rsidRPr="00493706" w14:paraId="74755251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35CB4D" w14:textId="7B90A0F2" w:rsidR="0084782C" w:rsidRPr="00493706" w:rsidRDefault="0084782C" w:rsidP="0084782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C545E0" w14:textId="77777777" w:rsidR="0084782C" w:rsidRPr="00493706" w:rsidRDefault="0084782C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B169AC9" w14:textId="77777777" w:rsidR="0084782C" w:rsidRPr="00493706" w:rsidRDefault="0084782C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02590BC" w14:textId="77777777" w:rsidR="0084782C" w:rsidRPr="00493706" w:rsidRDefault="0084782C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D3CE6F7" w14:textId="4E63A7B4" w:rsidR="0084782C" w:rsidRPr="00493706" w:rsidRDefault="0084782C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82C" w:rsidRPr="00B21693" w14:paraId="4CF9FFE7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E3DD4B" w14:textId="3EF2247E" w:rsidR="0084782C" w:rsidRPr="00B21693" w:rsidRDefault="0084782C" w:rsidP="0084782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come: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AD676D" w14:textId="4FE4A355" w:rsidR="0084782C" w:rsidRPr="00B21693" w:rsidRDefault="0084782C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265B0FF" w14:textId="79DA89C7" w:rsidR="0084782C" w:rsidRPr="00B21693" w:rsidRDefault="0084782C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C6B6331" w14:textId="77777777" w:rsidR="0084782C" w:rsidRPr="00B21693" w:rsidRDefault="0084782C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243C56F" w14:textId="1C2E6F2A" w:rsidR="0084782C" w:rsidRPr="00B21693" w:rsidRDefault="0084782C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782C" w:rsidRPr="00493706" w14:paraId="433F00CE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DB23D3" w14:textId="6A6EDE4C" w:rsidR="0084782C" w:rsidRPr="00493706" w:rsidRDefault="0084782C" w:rsidP="008478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SRM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FA2680" w14:textId="30878F74" w:rsidR="0084782C" w:rsidRPr="0049370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9A3D5F6" w14:textId="7DCA3967" w:rsidR="0084782C" w:rsidRPr="0049370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6C9E603" w14:textId="37488D40" w:rsidR="0084782C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D5439ED" w14:textId="01F91EB7" w:rsidR="0084782C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</w:tr>
      <w:tr w:rsidR="00FF02F6" w:rsidRPr="00493706" w14:paraId="5A5E6DE8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5AD39D" w14:textId="12185C81" w:rsidR="00FF02F6" w:rsidRPr="00493706" w:rsidRDefault="00FF02F6" w:rsidP="00FF02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Perceived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74F5AB" w14:textId="2174B596" w:rsidR="00FF02F6" w:rsidRPr="0049370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9016D7A" w14:textId="16337DC9" w:rsidR="00FF02F6" w:rsidRPr="0049370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6D19852" w14:textId="34966BC4" w:rsidR="00FF02F6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3.6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1CD41B4" w14:textId="2E7D7571" w:rsidR="00FF02F6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F02F6" w:rsidRPr="00493706" w14:paraId="4F1D7DD5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0EB228" w14:textId="0A0B8447" w:rsidR="00FF02F6" w:rsidRPr="00493706" w:rsidRDefault="00FF02F6" w:rsidP="00FF02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D581C5" w14:textId="1E4BFACC" w:rsidR="00FF02F6" w:rsidRPr="0049370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AE04938" w14:textId="367EC9AF" w:rsidR="00FF02F6" w:rsidRPr="0049370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FBE71E6" w14:textId="7748E87C" w:rsidR="00FF02F6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965BD56" w14:textId="5907DC5F" w:rsidR="00FF02F6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</w:tr>
      <w:tr w:rsidR="00FF02F6" w:rsidRPr="00493706" w14:paraId="7D11A1CC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0654F9" w14:textId="51C9A99C" w:rsidR="00FF02F6" w:rsidRPr="00493706" w:rsidRDefault="00FF02F6" w:rsidP="00FF02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F6BD94" w14:textId="0C994FC4" w:rsidR="00FF02F6" w:rsidRPr="0049370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7D3D0E6" w14:textId="767FE7F3" w:rsidR="00FF02F6" w:rsidRPr="0049370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401E464" w14:textId="14E4B6DC" w:rsidR="00FF02F6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7A3AC31" w14:textId="76761EA3" w:rsidR="00FF02F6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</w:tr>
      <w:tr w:rsidR="00FF02F6" w:rsidRPr="00493706" w14:paraId="0B5A27EE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07A4DC" w14:textId="748625CE" w:rsidR="00FF02F6" w:rsidRPr="00493706" w:rsidRDefault="00FF02F6" w:rsidP="00FF02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4C4E02" w14:textId="2CAA28EC" w:rsidR="00FF02F6" w:rsidRPr="0049370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1598482" w14:textId="776797E5" w:rsidR="00FF02F6" w:rsidRPr="0049370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23D4AA3" w14:textId="3C87413B" w:rsidR="00FF02F6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4654022" w14:textId="05FE1919" w:rsidR="00FF02F6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</w:tr>
      <w:tr w:rsidR="00FF02F6" w:rsidRPr="00493706" w14:paraId="1071BBCA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9713C4E" w14:textId="1273B4FB" w:rsidR="00FF02F6" w:rsidRPr="00493706" w:rsidRDefault="00FF02F6" w:rsidP="00FF02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82353B4" w14:textId="02B7F02F" w:rsidR="00FF02F6" w:rsidRPr="00493706" w:rsidRDefault="005C13CE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4EF24A" w14:textId="0FDBB5BF" w:rsidR="00FF02F6" w:rsidRPr="00493706" w:rsidRDefault="005C13CE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DE4800" w14:textId="382EEBB0" w:rsidR="00FF02F6" w:rsidRPr="00493706" w:rsidRDefault="005C13CE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5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5B1C8D1" w14:textId="06B4DD5B" w:rsidR="00FF02F6" w:rsidRPr="00493706" w:rsidRDefault="005C13CE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</w:tr>
      <w:tr w:rsidR="00221CE7" w:rsidRPr="00B21693" w14:paraId="7A7FF9FC" w14:textId="77777777" w:rsidTr="00B86DCA">
        <w:trPr>
          <w:trHeight w:val="340"/>
        </w:trPr>
        <w:tc>
          <w:tcPr>
            <w:tcW w:w="34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1F36002" w14:textId="1B5622A3" w:rsidR="00221CE7" w:rsidRPr="00B21693" w:rsidRDefault="00221CE7" w:rsidP="00221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come: Perceived Control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0B6F75B" w14:textId="77777777" w:rsidR="00221CE7" w:rsidRPr="00B21693" w:rsidRDefault="00221CE7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3C3499" w14:textId="77777777" w:rsidR="00221CE7" w:rsidRPr="00B21693" w:rsidRDefault="00221CE7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BAC9EA" w14:textId="77777777" w:rsidR="00221CE7" w:rsidRPr="00B21693" w:rsidRDefault="00221CE7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EE10B6B" w14:textId="77777777" w:rsidR="00221CE7" w:rsidRPr="00B21693" w:rsidRDefault="00221CE7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1CE7" w:rsidRPr="00493706" w14:paraId="7F2C4EBF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75C24A" w14:textId="153566C3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BS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AB4795" w14:textId="336EE966" w:rsidR="00221CE7" w:rsidRPr="00493706" w:rsidRDefault="00493349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9E5E989" w14:textId="080CA711" w:rsidR="00221CE7" w:rsidRPr="00493706" w:rsidRDefault="00493349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43CEE67" w14:textId="7DF70806" w:rsidR="00221CE7" w:rsidRPr="00493706" w:rsidRDefault="00493349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092EA1D" w14:textId="1FE08134" w:rsidR="00221CE7" w:rsidRPr="00493706" w:rsidRDefault="00493349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F0D9A" w:rsidRPr="004937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21CE7" w:rsidRPr="00493706" w14:paraId="70B04583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5C0ABB" w14:textId="6A1B1C0F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146407" w14:textId="45EF1A2D" w:rsidR="00221CE7" w:rsidRPr="00493706" w:rsidRDefault="00493349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04E2DF3" w14:textId="31BA70CF" w:rsidR="00221CE7" w:rsidRPr="00493706" w:rsidRDefault="00493349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2457434" w14:textId="3D4F0CC3" w:rsidR="00221CE7" w:rsidRPr="00493706" w:rsidRDefault="00493349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D87E02F" w14:textId="4DB4304B" w:rsidR="00221CE7" w:rsidRPr="00493706" w:rsidRDefault="00493349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21CE7" w:rsidRPr="00493706" w14:paraId="2F1BAAA9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819313" w14:textId="2D106609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F3F7CC" w14:textId="3B6DFACC" w:rsidR="00221CE7" w:rsidRPr="00493706" w:rsidRDefault="00493349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B763A49" w14:textId="55F8DE4C" w:rsidR="00221CE7" w:rsidRPr="00493706" w:rsidRDefault="00493349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1A6A895" w14:textId="2B77F5D7" w:rsidR="00221CE7" w:rsidRPr="00493706" w:rsidRDefault="00493349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19E4076" w14:textId="0F2194BB" w:rsidR="00221CE7" w:rsidRPr="00493706" w:rsidRDefault="00493349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21CE7" w:rsidRPr="00493706" w14:paraId="79056640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EFAF06" w14:textId="2C21D9CC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1A538A" w14:textId="03D53339" w:rsidR="00221CE7" w:rsidRPr="00493706" w:rsidRDefault="00493349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103D796" w14:textId="3B392141" w:rsidR="00221CE7" w:rsidRPr="00493706" w:rsidRDefault="00493349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B72521B" w14:textId="43576571" w:rsidR="00221CE7" w:rsidRPr="00493706" w:rsidRDefault="00493349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BC4D3FC" w14:textId="18C51432" w:rsidR="00221CE7" w:rsidRPr="00493706" w:rsidRDefault="00493349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</w:tr>
      <w:tr w:rsidR="00221CE7" w:rsidRPr="00493706" w14:paraId="4E24978C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008601" w14:textId="285C184E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21AAD5" w14:textId="5D35F28A" w:rsidR="00221CE7" w:rsidRPr="00493706" w:rsidRDefault="00493349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9A37863" w14:textId="55EA6D79" w:rsidR="00221CE7" w:rsidRPr="00493706" w:rsidRDefault="00493349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F4E1A9F" w14:textId="21614BAF" w:rsidR="00221CE7" w:rsidRPr="00493706" w:rsidRDefault="00493349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  <w:r w:rsidR="00000CA8" w:rsidRPr="004937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260297E" w14:textId="293BBFF5" w:rsidR="00221CE7" w:rsidRPr="00493706" w:rsidRDefault="00493349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221CE7" w:rsidRPr="00493706" w14:paraId="6B298AAF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EFBED2" w14:textId="77777777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782A45" w14:textId="77777777" w:rsidR="00221CE7" w:rsidRPr="00493706" w:rsidRDefault="00221CE7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1FA8ACE" w14:textId="77777777" w:rsidR="00221CE7" w:rsidRPr="00493706" w:rsidRDefault="00221CE7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3ABF6B3" w14:textId="77777777" w:rsidR="00221CE7" w:rsidRPr="00493706" w:rsidRDefault="00221CE7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7240039" w14:textId="77777777" w:rsidR="00221CE7" w:rsidRPr="00493706" w:rsidRDefault="00221CE7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CE7" w:rsidRPr="00B21693" w14:paraId="7261BA8C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2E7FE8" w14:textId="22E34EA8" w:rsidR="00221CE7" w:rsidRPr="00B21693" w:rsidRDefault="00221CE7" w:rsidP="00221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come: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EDB5A9" w14:textId="77777777" w:rsidR="00221CE7" w:rsidRPr="00B21693" w:rsidRDefault="00221CE7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45EC7B9" w14:textId="77777777" w:rsidR="00221CE7" w:rsidRPr="00B21693" w:rsidRDefault="00221CE7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320C7F2" w14:textId="77777777" w:rsidR="00221CE7" w:rsidRPr="00B21693" w:rsidRDefault="00221CE7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BA34A2E" w14:textId="77777777" w:rsidR="00221CE7" w:rsidRPr="00B21693" w:rsidRDefault="00221CE7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1CE7" w:rsidRPr="00493706" w14:paraId="4F19264F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9D18CB" w14:textId="6394F843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BS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CD0381" w14:textId="5E89C7FE" w:rsidR="00221CE7" w:rsidRPr="00493706" w:rsidRDefault="00000CA8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80C4AF3" w14:textId="1FB5C23F" w:rsidR="00221CE7" w:rsidRPr="00493706" w:rsidRDefault="00000CA8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AA41302" w14:textId="12F78887" w:rsidR="00221CE7" w:rsidRPr="00493706" w:rsidRDefault="00000CA8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37A1F8D" w14:textId="750C5DC5" w:rsidR="00221CE7" w:rsidRPr="00493706" w:rsidRDefault="00000CA8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221CE7" w:rsidRPr="00493706" w14:paraId="07C66DB7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5AE6A8" w14:textId="012AA8A2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Perceived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4FC7C0" w14:textId="76338D67" w:rsidR="00221CE7" w:rsidRPr="00493706" w:rsidRDefault="00000CA8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6AEC905" w14:textId="6ABD6216" w:rsidR="00221CE7" w:rsidRPr="00493706" w:rsidRDefault="00000CA8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A62AE77" w14:textId="173D77C7" w:rsidR="00221CE7" w:rsidRPr="00493706" w:rsidRDefault="00000CA8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4.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6CBE96A" w14:textId="104CFBD8" w:rsidR="00221CE7" w:rsidRPr="00493706" w:rsidRDefault="00000CA8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21CE7" w:rsidRPr="00493706" w14:paraId="3EB7F665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E7BEE2" w14:textId="5C93EFF8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92E13C" w14:textId="7722191F" w:rsidR="00221CE7" w:rsidRPr="00493706" w:rsidRDefault="00000CA8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ED77B75" w14:textId="26D38107" w:rsidR="00221CE7" w:rsidRPr="00493706" w:rsidRDefault="00000CA8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BA82E57" w14:textId="5A594D5E" w:rsidR="00221CE7" w:rsidRPr="00493706" w:rsidRDefault="00000CA8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E069CBD" w14:textId="32EF3B25" w:rsidR="00221CE7" w:rsidRPr="00493706" w:rsidRDefault="00000CA8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221CE7" w:rsidRPr="00493706" w14:paraId="3E85EFCF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86AA72" w14:textId="3269E1E0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45D42B" w14:textId="49155177" w:rsidR="00221CE7" w:rsidRPr="00493706" w:rsidRDefault="00000CA8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9E96019" w14:textId="24472624" w:rsidR="00221CE7" w:rsidRPr="00493706" w:rsidRDefault="00000CA8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91856E7" w14:textId="6993D909" w:rsidR="00221CE7" w:rsidRPr="00493706" w:rsidRDefault="00000CA8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5CAC21F" w14:textId="19DF7EE8" w:rsidR="00221CE7" w:rsidRPr="00493706" w:rsidRDefault="00000CA8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</w:tc>
      </w:tr>
      <w:tr w:rsidR="00221CE7" w:rsidRPr="00493706" w14:paraId="46F21BF3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C268C9" w14:textId="1FE47423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3A9FE4" w14:textId="113D9BF9" w:rsidR="00221CE7" w:rsidRPr="00493706" w:rsidRDefault="00000CA8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A14C280" w14:textId="5EC87BDB" w:rsidR="00221CE7" w:rsidRPr="00493706" w:rsidRDefault="00000CA8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97665B8" w14:textId="6755C2C5" w:rsidR="00221CE7" w:rsidRPr="00493706" w:rsidRDefault="00000CA8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E2906AE" w14:textId="3AF99A62" w:rsidR="00221CE7" w:rsidRPr="00493706" w:rsidRDefault="00000CA8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221CE7" w:rsidRPr="00493706" w14:paraId="0264A35D" w14:textId="77777777" w:rsidTr="00B86DC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3A7BC" w14:textId="772B75BD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69C74" w14:textId="1BC7D17F" w:rsidR="00221CE7" w:rsidRPr="00493706" w:rsidRDefault="00000CA8" w:rsidP="002845B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D0115" w14:textId="0B1716BC" w:rsidR="00221CE7" w:rsidRPr="00493706" w:rsidRDefault="00000CA8" w:rsidP="002845B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F4EAE" w14:textId="7440D7E7" w:rsidR="00221CE7" w:rsidRPr="00493706" w:rsidRDefault="00000CA8" w:rsidP="002845B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A510F" w14:textId="5A294E27" w:rsidR="00221CE7" w:rsidRPr="00493706" w:rsidRDefault="00000CA8" w:rsidP="002845B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221CE7" w:rsidRPr="007604F4" w14:paraId="43C328C1" w14:textId="77777777" w:rsidTr="00802485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E0142" w14:textId="18517BCD" w:rsidR="00221CE7" w:rsidRPr="00493706" w:rsidRDefault="00221CE7" w:rsidP="00221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="004C10FB"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= unstandardized coefficient; </w:t>
            </w:r>
            <w:r w:rsidR="00DC26C1" w:rsidRPr="00D83F43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4C6C" w:rsidRPr="00493706">
              <w:rPr>
                <w:rFonts w:ascii="Times New Roman" w:hAnsi="Times New Roman" w:cs="Times New Roman"/>
                <w:sz w:val="24"/>
                <w:szCs w:val="24"/>
              </w:rPr>
              <w:t>= s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tandardized coefficient; </w:t>
            </w:r>
            <w:r w:rsidR="00493DA1" w:rsidRPr="00666C34">
              <w:rPr>
                <w:rFonts w:ascii="Times New Roman" w:hAnsi="Times New Roman" w:cs="Times New Roman"/>
                <w:sz w:val="24"/>
              </w:rPr>
              <w:t>Gender (Male = 0, Female = 1);</w:t>
            </w:r>
            <w:r w:rsidR="00493DA1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SRM-5 = Social Rhythm Metric-5; BSRS = Brief Social Rhythm Scale</w:t>
            </w:r>
            <w:r w:rsidR="002449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Preference for routines was measured using </w:t>
            </w:r>
            <w:r w:rsidR="00DC26C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7604F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hort </w:t>
            </w:r>
            <w:r w:rsidR="00DC26C1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7604F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references for </w:t>
            </w:r>
            <w:r w:rsidR="007604F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outines; </w:t>
            </w:r>
            <w:r w:rsidR="00837C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7604F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>egative affect was measured using the</w:t>
            </w:r>
            <w:r w:rsidR="007604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604F4" w:rsidRPr="00493706">
              <w:rPr>
                <w:rFonts w:ascii="Times New Roman" w:hAnsi="Times New Roman" w:cs="Times New Roman"/>
                <w:sz w:val="24"/>
                <w:szCs w:val="24"/>
              </w:rPr>
              <w:t>negative affect subscale</w:t>
            </w:r>
            <w:r w:rsidR="007604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04F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DC26C1" w:rsidRPr="00DC26C1">
              <w:rPr>
                <w:rFonts w:ascii="Times New Roman" w:hAnsi="Times New Roman" w:cs="Times New Roman"/>
                <w:sz w:val="24"/>
                <w:szCs w:val="24"/>
              </w:rPr>
              <w:t xml:space="preserve">ositive and </w:t>
            </w:r>
            <w:r w:rsidR="007604F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DC26C1" w:rsidRPr="00DC26C1">
              <w:rPr>
                <w:rFonts w:ascii="Times New Roman" w:hAnsi="Times New Roman" w:cs="Times New Roman"/>
                <w:sz w:val="24"/>
                <w:szCs w:val="24"/>
              </w:rPr>
              <w:t xml:space="preserve">egative </w:t>
            </w:r>
            <w:r w:rsidR="007604F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DC26C1" w:rsidRPr="00DC26C1">
              <w:rPr>
                <w:rFonts w:ascii="Times New Roman" w:hAnsi="Times New Roman" w:cs="Times New Roman"/>
                <w:sz w:val="24"/>
                <w:szCs w:val="24"/>
              </w:rPr>
              <w:t xml:space="preserve">ffect </w:t>
            </w:r>
            <w:r w:rsidR="00763E2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DC26C1" w:rsidRPr="00DC26C1">
              <w:rPr>
                <w:rFonts w:ascii="Times New Roman" w:hAnsi="Times New Roman" w:cs="Times New Roman"/>
                <w:sz w:val="24"/>
                <w:szCs w:val="24"/>
              </w:rPr>
              <w:t>chedule</w:t>
            </w:r>
            <w:r w:rsidR="00921A38" w:rsidRPr="00DA518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;</w:t>
            </w:r>
            <w:r w:rsidR="00395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73AE0" w:rsidRPr="00673AE0"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N</w:t>
            </w:r>
            <w:r w:rsidR="00673AE0" w:rsidRPr="00673AE0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= 75 for the SRM-5 model; </w:t>
            </w:r>
            <w:r w:rsidR="00673AE0" w:rsidRPr="00673AE0"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N</w:t>
            </w:r>
            <w:r w:rsidR="00673AE0" w:rsidRPr="00673AE0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= 101 for the BSRS model.</w:t>
            </w:r>
          </w:p>
        </w:tc>
      </w:tr>
      <w:tr w:rsidR="00347A75" w:rsidRPr="00493706" w14:paraId="7B406A30" w14:textId="77777777" w:rsidTr="00763E2C">
        <w:tc>
          <w:tcPr>
            <w:tcW w:w="90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9F445" w14:textId="15F8C0AB" w:rsidR="00347A75" w:rsidRPr="00493706" w:rsidRDefault="00763E2C" w:rsidP="008658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lastRenderedPageBreak/>
              <w:br w:type="page"/>
            </w:r>
            <w:r w:rsidR="00347A75" w:rsidRPr="004937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A82F51" w:rsidRPr="004937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60513">
              <w:rPr>
                <w:rFonts w:ascii="Times New Roman" w:hAnsi="Times New Roman" w:cs="Times New Roman" w:hint="eastAsia"/>
                <w:b/>
                <w:bCs/>
                <w:color w:val="EE0000"/>
                <w:sz w:val="24"/>
                <w:szCs w:val="24"/>
              </w:rPr>
              <w:t>4</w:t>
            </w:r>
          </w:p>
          <w:p w14:paraId="16ACB8F6" w14:textId="730DB4D4" w:rsidR="00347A75" w:rsidRPr="00493706" w:rsidRDefault="00347A75" w:rsidP="008658A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rallel Mediation Models </w:t>
            </w:r>
            <w:r w:rsidR="00751D02"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 Perceived Control and Sleep Quality as Mediators </w:t>
            </w: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 the Between-Person Level</w:t>
            </w:r>
          </w:p>
        </w:tc>
      </w:tr>
      <w:tr w:rsidR="00347A75" w:rsidRPr="00493706" w14:paraId="4D469852" w14:textId="77777777" w:rsidTr="00763E2C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6B5CF" w14:textId="77777777" w:rsidR="00347A75" w:rsidRPr="00493706" w:rsidRDefault="00347A75" w:rsidP="006C728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9C880" w14:textId="38B3B406" w:rsidR="00347A75" w:rsidRPr="00493706" w:rsidRDefault="004C10FB" w:rsidP="00E2236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DAB8B" w14:textId="362246B5" w:rsidR="00347A75" w:rsidRPr="005065AC" w:rsidRDefault="00DC26C1" w:rsidP="00E2236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65A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AD38D" w14:textId="77777777" w:rsidR="00347A75" w:rsidRPr="00493706" w:rsidRDefault="00347A75" w:rsidP="00E2236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2C32E" w14:textId="77777777" w:rsidR="00347A75" w:rsidRPr="00493706" w:rsidRDefault="00347A75" w:rsidP="00E223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47A75" w:rsidRPr="00B21693" w14:paraId="697AF8BA" w14:textId="77777777" w:rsidTr="00763E2C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E6F1C" w14:textId="452C17F0" w:rsidR="00347A75" w:rsidRPr="00B21693" w:rsidRDefault="00347A75" w:rsidP="006C72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come: Perceived 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95F89" w14:textId="77777777" w:rsidR="00347A75" w:rsidRPr="00B21693" w:rsidRDefault="00347A75" w:rsidP="006C72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2E6DB" w14:textId="77777777" w:rsidR="00347A75" w:rsidRPr="00B21693" w:rsidRDefault="00347A75" w:rsidP="006C728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F4277" w14:textId="77777777" w:rsidR="00347A75" w:rsidRPr="00B21693" w:rsidRDefault="00347A75" w:rsidP="006C72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5A014" w14:textId="77777777" w:rsidR="00347A75" w:rsidRPr="00B21693" w:rsidRDefault="00347A75" w:rsidP="006C728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493706" w:rsidRPr="00493706" w14:paraId="6AE04AD9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A4F321" w14:textId="691B33B9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SRM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009F" w14:textId="012A7185" w:rsidR="00493706" w:rsidRPr="00493706" w:rsidRDefault="00EA7AF3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493706"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  <w:r w:rsidR="00493706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A01C" w14:textId="6525AE58" w:rsidR="00493706" w:rsidRPr="00493706" w:rsidRDefault="00EA7AF3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493706"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55E5" w14:textId="5893D2FA" w:rsidR="00493706" w:rsidRPr="00493706" w:rsidRDefault="00EA7AF3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493706"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189F" w14:textId="4029498A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4</w:t>
            </w:r>
          </w:p>
        </w:tc>
      </w:tr>
      <w:tr w:rsidR="00493706" w:rsidRPr="00493706" w14:paraId="51FCF483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A464CA" w14:textId="77777777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59E5" w14:textId="26B78AC4" w:rsidR="00493706" w:rsidRPr="00493706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8F18" w14:textId="6A53550C" w:rsidR="00493706" w:rsidRPr="00493706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4A95" w14:textId="19F29104" w:rsidR="00493706" w:rsidRPr="00493706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1F2E" w14:textId="5C4BFCF9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22</w:t>
            </w:r>
          </w:p>
        </w:tc>
      </w:tr>
      <w:tr w:rsidR="00493706" w:rsidRPr="00493706" w14:paraId="3283DE3C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3D2665" w14:textId="77777777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E49A" w14:textId="0F268A99" w:rsidR="00493706" w:rsidRPr="00493706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E826" w14:textId="549FC228" w:rsidR="00493706" w:rsidRPr="00493706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CB8E" w14:textId="4F8F80C4" w:rsidR="00493706" w:rsidRPr="00493706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3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C095" w14:textId="4D024AA1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3</w:t>
            </w:r>
          </w:p>
        </w:tc>
      </w:tr>
      <w:tr w:rsidR="00493706" w:rsidRPr="00493706" w14:paraId="16E404FA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F16FEE" w14:textId="0BE56228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9F8D" w14:textId="1F790076" w:rsidR="00493706" w:rsidRPr="00493706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D6DC" w14:textId="00137E85" w:rsidR="00493706" w:rsidRPr="00493706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B2AD" w14:textId="2748C9B2" w:rsidR="00493706" w:rsidRPr="00493706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8152" w14:textId="13517146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0</w:t>
            </w:r>
          </w:p>
        </w:tc>
      </w:tr>
      <w:tr w:rsidR="00493706" w:rsidRPr="00493706" w14:paraId="2AF270EE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9FAAA9" w14:textId="08107F5F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E5F1" w14:textId="0200C138" w:rsidR="00493706" w:rsidRPr="00493706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3282" w14:textId="720133B1" w:rsidR="00493706" w:rsidRPr="00493706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648B" w14:textId="5F24A57A" w:rsidR="00493706" w:rsidRPr="00493706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6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EEA1" w14:textId="003CE663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1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347A75" w:rsidRPr="00493706" w14:paraId="7D0E41AE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E31727" w14:textId="77777777" w:rsidR="00347A75" w:rsidRPr="00493706" w:rsidRDefault="00347A75" w:rsidP="006C728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FC11F3" w14:textId="77777777" w:rsidR="00347A75" w:rsidRPr="00493706" w:rsidRDefault="00347A75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4498EDD" w14:textId="77777777" w:rsidR="00347A75" w:rsidRPr="00493706" w:rsidRDefault="00347A75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4FA8A3B" w14:textId="77777777" w:rsidR="00347A75" w:rsidRPr="00493706" w:rsidRDefault="00347A75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A95BA06" w14:textId="77777777" w:rsidR="00347A75" w:rsidRPr="00493706" w:rsidRDefault="00347A75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7DDE" w:rsidRPr="00B21693" w14:paraId="298E00A4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FF5D79" w14:textId="78FC93AC" w:rsidR="00BA7DDE" w:rsidRPr="00B21693" w:rsidRDefault="00BA7DDE" w:rsidP="00BA7DD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Outcome: </w:t>
            </w:r>
            <w:r w:rsidR="003B78E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 xml:space="preserve">Poor </w:t>
            </w:r>
            <w:r w:rsidR="00870B7D"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leep Qu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B1E5B1" w14:textId="77777777" w:rsidR="00BA7DDE" w:rsidRPr="00B21693" w:rsidRDefault="00BA7DDE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9C57F28" w14:textId="77777777" w:rsidR="00BA7DDE" w:rsidRPr="00B21693" w:rsidRDefault="00BA7DDE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8AC02CB" w14:textId="77777777" w:rsidR="00BA7DDE" w:rsidRPr="00B21693" w:rsidRDefault="00BA7DDE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9F3D061" w14:textId="77777777" w:rsidR="00BA7DDE" w:rsidRPr="00B21693" w:rsidRDefault="00BA7DDE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3706" w:rsidRPr="00493706" w14:paraId="49DE2293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BD2961" w14:textId="63F9DD54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SRM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4456" w14:textId="13FC87C5" w:rsidR="00493706" w:rsidRPr="00493706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3F68" w14:textId="59F13F52" w:rsidR="00493706" w:rsidRPr="00493706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3A0B" w14:textId="78C72C2B" w:rsidR="00493706" w:rsidRPr="00493706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99DB" w14:textId="624589D7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7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493706" w:rsidRPr="00493706" w14:paraId="51CF67D2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9574BB" w14:textId="03ACD4C8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1860" w14:textId="6ED18A8B" w:rsidR="00493706" w:rsidRPr="00493706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1109" w14:textId="77BCE10B" w:rsidR="00493706" w:rsidRPr="00493706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7145" w14:textId="4457A94D" w:rsidR="00493706" w:rsidRPr="00493706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263A" w14:textId="4BFE00AC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67</w:t>
            </w:r>
          </w:p>
        </w:tc>
      </w:tr>
      <w:tr w:rsidR="00493706" w:rsidRPr="00493706" w14:paraId="18BB5E2A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7E65BD" w14:textId="186BBA66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CB38" w14:textId="2140342E" w:rsidR="00493706" w:rsidRPr="00493706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E8BA" w14:textId="5A07A4A4" w:rsidR="00493706" w:rsidRPr="00493706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090C" w14:textId="72440370" w:rsidR="00493706" w:rsidRPr="00493706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1DA1" w14:textId="6E087315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</w:tr>
      <w:tr w:rsidR="00493706" w:rsidRPr="00493706" w14:paraId="0E83A72C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46CED7" w14:textId="2FB4F04A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D56F" w14:textId="2C5D57C2" w:rsidR="00493706" w:rsidRPr="00493706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0087" w14:textId="3ADD3009" w:rsidR="00493706" w:rsidRPr="00493706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28F6" w14:textId="3D8DBD7B" w:rsidR="00493706" w:rsidRPr="00493706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511E" w14:textId="0DC2AEEF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09</w:t>
            </w:r>
          </w:p>
        </w:tc>
      </w:tr>
      <w:tr w:rsidR="00493706" w:rsidRPr="00493706" w14:paraId="4A2A86F8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0C62C7" w14:textId="06153554" w:rsidR="00493706" w:rsidRPr="00493706" w:rsidRDefault="00493706" w:rsidP="0049370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47DB" w14:textId="1806373D" w:rsidR="00493706" w:rsidRPr="00493706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8083" w14:textId="4181D003" w:rsidR="00493706" w:rsidRPr="00493706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0746" w14:textId="5D28941E" w:rsidR="00493706" w:rsidRPr="00493706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</w:t>
            </w:r>
            <w:r w:rsidR="00EA7AF3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A834" w14:textId="2EE274B4" w:rsidR="00493706" w:rsidRPr="00493706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BA7DDE" w:rsidRPr="00493706" w14:paraId="64F40143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B70F3A" w14:textId="77777777" w:rsidR="00BA7DDE" w:rsidRPr="00493706" w:rsidRDefault="00BA7DDE" w:rsidP="00BA7DD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D017C2" w14:textId="77777777" w:rsidR="00BA7DDE" w:rsidRPr="00493706" w:rsidRDefault="00BA7DDE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B2C58B3" w14:textId="77777777" w:rsidR="00BA7DDE" w:rsidRPr="00493706" w:rsidRDefault="00BA7DDE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F53A22A" w14:textId="77777777" w:rsidR="00BA7DDE" w:rsidRPr="00493706" w:rsidRDefault="00BA7DDE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6812EFA" w14:textId="77777777" w:rsidR="00BA7DDE" w:rsidRPr="00493706" w:rsidRDefault="00BA7DDE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3706" w:rsidRPr="00B21693" w14:paraId="2A5A2CB7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FAB7AF" w14:textId="77777777" w:rsidR="00493706" w:rsidRPr="00B21693" w:rsidRDefault="00493706" w:rsidP="004937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come: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77A2" w14:textId="650F5B2A" w:rsidR="00493706" w:rsidRPr="00B21693" w:rsidRDefault="00493706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717E" w14:textId="2E5DF1BB" w:rsidR="00493706" w:rsidRPr="00B21693" w:rsidRDefault="00493706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E17E" w14:textId="1AFB1B95" w:rsidR="00493706" w:rsidRPr="00B21693" w:rsidRDefault="00493706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55DA" w14:textId="5E0C5A8F" w:rsidR="00493706" w:rsidRPr="00B21693" w:rsidRDefault="00493706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4E32" w:rsidRPr="00493706" w14:paraId="233ED8B5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723BE0" w14:textId="77777777" w:rsidR="00534E32" w:rsidRPr="00493706" w:rsidRDefault="00534E32" w:rsidP="00534E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SRM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E096" w14:textId="7691097E" w:rsidR="00534E32" w:rsidRPr="00534E32" w:rsidRDefault="00D11571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534E32"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96A8" w14:textId="1B79906D" w:rsidR="00534E32" w:rsidRPr="00534E32" w:rsidRDefault="00D11571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534E32"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A5C3" w14:textId="18CA2AE5" w:rsidR="00534E32" w:rsidRPr="00534E32" w:rsidRDefault="00D11571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534E32"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180F" w14:textId="54C63DF0" w:rsidR="00534E32" w:rsidRPr="00534E32" w:rsidRDefault="00534E32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96</w:t>
            </w:r>
          </w:p>
        </w:tc>
      </w:tr>
      <w:tr w:rsidR="00534E32" w:rsidRPr="00493706" w14:paraId="7379E7D6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0C68C0" w14:textId="77777777" w:rsidR="00534E32" w:rsidRPr="00493706" w:rsidRDefault="00534E32" w:rsidP="00534E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Perceived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7527" w14:textId="61F761ED" w:rsidR="00534E32" w:rsidRPr="00534E32" w:rsidRDefault="00534E32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3</w:t>
            </w:r>
            <w:r w:rsidR="00521747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261E" w14:textId="388DB4DF" w:rsidR="00534E32" w:rsidRPr="00534E32" w:rsidRDefault="00534E32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3BA4" w14:textId="4689742A" w:rsidR="00534E32" w:rsidRPr="00534E32" w:rsidRDefault="00534E32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EE40" w14:textId="29730539" w:rsidR="00534E32" w:rsidRPr="00534E32" w:rsidRDefault="00534E32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3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534E32" w:rsidRPr="00493706" w14:paraId="717888F1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89CE44" w14:textId="1D3F50BC" w:rsidR="00534E32" w:rsidRPr="00493706" w:rsidRDefault="00534E32" w:rsidP="00534E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Sleep Qu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DD3F" w14:textId="17F258AA" w:rsidR="00534E32" w:rsidRPr="00534E32" w:rsidRDefault="00534E32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8BDC" w14:textId="05EF1D4C" w:rsidR="00534E32" w:rsidRPr="00534E32" w:rsidRDefault="00534E32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45D3" w14:textId="33ED34E8" w:rsidR="00534E32" w:rsidRPr="00534E32" w:rsidRDefault="00534E32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6D66" w14:textId="042513FA" w:rsidR="00534E32" w:rsidRPr="00534E32" w:rsidRDefault="00534E32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.001</w:t>
            </w:r>
          </w:p>
        </w:tc>
      </w:tr>
      <w:tr w:rsidR="00534E32" w:rsidRPr="00493706" w14:paraId="303FD680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BFEDBC" w14:textId="77777777" w:rsidR="00534E32" w:rsidRPr="00493706" w:rsidRDefault="00534E32" w:rsidP="00534E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1BD7" w14:textId="78587A69" w:rsidR="00534E32" w:rsidRPr="00534E32" w:rsidRDefault="00534E32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D915" w14:textId="0AA9645D" w:rsidR="00534E32" w:rsidRPr="00534E32" w:rsidRDefault="00534E32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A32A" w14:textId="3BBEC497" w:rsidR="00534E32" w:rsidRPr="00534E32" w:rsidRDefault="00534E32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665E" w14:textId="50B0C888" w:rsidR="00534E32" w:rsidRPr="00534E32" w:rsidRDefault="00534E32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4</w:t>
            </w:r>
          </w:p>
        </w:tc>
      </w:tr>
      <w:tr w:rsidR="00534E32" w:rsidRPr="00493706" w14:paraId="1129D48F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14C8BD" w14:textId="77777777" w:rsidR="00534E32" w:rsidRPr="00493706" w:rsidRDefault="00534E32" w:rsidP="00534E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C523" w14:textId="07242D4B" w:rsidR="00534E32" w:rsidRPr="00534E32" w:rsidRDefault="00534E32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BEAF" w14:textId="65DB7BB4" w:rsidR="00534E32" w:rsidRPr="00534E32" w:rsidRDefault="00534E32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19CA" w14:textId="2B5513D9" w:rsidR="00534E32" w:rsidRPr="00534E32" w:rsidRDefault="00534E32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2888" w14:textId="7D4E2350" w:rsidR="00534E32" w:rsidRPr="00534E32" w:rsidRDefault="00534E32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1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534E32" w:rsidRPr="00493706" w14:paraId="7AFEAD13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CC1BB0" w14:textId="3A45A1E4" w:rsidR="00534E32" w:rsidRPr="00493706" w:rsidRDefault="00534E32" w:rsidP="00534E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E916" w14:textId="12C0A16F" w:rsidR="00534E32" w:rsidRPr="00534E32" w:rsidRDefault="00534E32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A2AC" w14:textId="0A572A2B" w:rsidR="00534E32" w:rsidRPr="00534E32" w:rsidRDefault="00534E32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645E" w14:textId="2C5475ED" w:rsidR="00534E32" w:rsidRPr="00534E32" w:rsidRDefault="00534E32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59B7" w14:textId="708C2896" w:rsidR="00534E32" w:rsidRPr="00534E32" w:rsidRDefault="00534E32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36</w:t>
            </w:r>
          </w:p>
        </w:tc>
      </w:tr>
      <w:tr w:rsidR="00534E32" w:rsidRPr="00493706" w14:paraId="6BE06302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42ABD0" w14:textId="1186B9B0" w:rsidR="00534E32" w:rsidRPr="00493706" w:rsidRDefault="00534E32" w:rsidP="00534E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3C6126A" w14:textId="00EE5C03" w:rsidR="00534E32" w:rsidRPr="00534E32" w:rsidRDefault="00534E32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44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0BD7422" w14:textId="14CA34B7" w:rsidR="00534E32" w:rsidRPr="00534E32" w:rsidRDefault="00534E32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F1CE723" w14:textId="0DFADD8E" w:rsidR="00534E32" w:rsidRPr="00534E32" w:rsidRDefault="00534E32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5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2DBF8B1" w14:textId="167EA12A" w:rsidR="00534E32" w:rsidRPr="00534E32" w:rsidRDefault="00534E32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E3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</w:t>
            </w:r>
            <w:r w:rsidR="00D1157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56</w:t>
            </w:r>
          </w:p>
        </w:tc>
      </w:tr>
      <w:tr w:rsidR="00F179C8" w:rsidRPr="00B21693" w14:paraId="1C345835" w14:textId="77777777" w:rsidTr="00763E2C">
        <w:trPr>
          <w:trHeight w:val="340"/>
        </w:trPr>
        <w:tc>
          <w:tcPr>
            <w:tcW w:w="34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A433339" w14:textId="77777777" w:rsidR="00F179C8" w:rsidRPr="00B21693" w:rsidRDefault="00F179C8" w:rsidP="00F179C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come: Perceived Control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10CFFA" w14:textId="77777777" w:rsidR="00F179C8" w:rsidRPr="00B21693" w:rsidRDefault="00F179C8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075B1F" w14:textId="77777777" w:rsidR="00F179C8" w:rsidRPr="00B21693" w:rsidRDefault="00F179C8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3FA208" w14:textId="77777777" w:rsidR="00F179C8" w:rsidRPr="00B21693" w:rsidRDefault="00F179C8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037EAB8" w14:textId="77777777" w:rsidR="00F179C8" w:rsidRPr="00B21693" w:rsidRDefault="00F179C8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179C8" w:rsidRPr="00493706" w14:paraId="3F79D900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28A80C" w14:textId="7777777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BS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C39013" w14:textId="020D926A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A7B2030" w14:textId="23FF16B9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08EB1E0" w14:textId="05AD2CE3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D4A8915" w14:textId="41825EA9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F179C8" w:rsidRPr="00493706" w14:paraId="3CE66249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869DD5" w14:textId="7777777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61BD23" w14:textId="4554C980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BA1A980" w14:textId="1B6BE2E2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3F07FC6" w14:textId="6E267DB9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C629477" w14:textId="38E21F97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</w:tr>
      <w:tr w:rsidR="00F179C8" w:rsidRPr="00493706" w14:paraId="4F08DED2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55682D" w14:textId="7777777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8A8881" w14:textId="7A119CE8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DA35D9B" w14:textId="22F71825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F4AEB9C" w14:textId="76F66898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83D9EFB" w14:textId="7486B99B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</w:tr>
      <w:tr w:rsidR="00F179C8" w:rsidRPr="00493706" w14:paraId="3D55818A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58FDC0" w14:textId="39957A3F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0B71F6" w14:textId="2398533A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11FC196" w14:textId="6B2E3BFA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A525B75" w14:textId="5FDC09AD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48B4151" w14:textId="344A997D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</w:tr>
      <w:tr w:rsidR="00F179C8" w:rsidRPr="00493706" w14:paraId="3FAA5991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575F0E" w14:textId="3F6EF1E8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E66058" w14:textId="2BE28495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F0AFC03" w14:textId="1E39541F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372FC98" w14:textId="0F83453E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3.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D5136A6" w14:textId="328E0470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F179C8" w:rsidRPr="00493706" w14:paraId="34D6F6CB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3AF2A9" w14:textId="7777777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17BEED9" w14:textId="77777777" w:rsidR="00F179C8" w:rsidRPr="00493706" w:rsidRDefault="00F179C8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A86D02D" w14:textId="77777777" w:rsidR="00F179C8" w:rsidRPr="00493706" w:rsidRDefault="00F179C8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0ED23EB" w14:textId="77777777" w:rsidR="00F179C8" w:rsidRPr="00493706" w:rsidRDefault="00F179C8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487B27C" w14:textId="77777777" w:rsidR="00F179C8" w:rsidRPr="00493706" w:rsidRDefault="00F179C8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9C8" w:rsidRPr="00B21693" w14:paraId="5B5ECF97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BEA357" w14:textId="357B66E7" w:rsidR="00F179C8" w:rsidRPr="00B21693" w:rsidRDefault="00F179C8" w:rsidP="00F179C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Outcome: </w:t>
            </w:r>
            <w:r w:rsidR="003B78E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 xml:space="preserve">Poor </w:t>
            </w:r>
            <w:r w:rsidR="00870B7D"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leep Qu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8D3C3C" w14:textId="77777777" w:rsidR="00F179C8" w:rsidRPr="00B21693" w:rsidRDefault="00F179C8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04CBEE9" w14:textId="77777777" w:rsidR="00F179C8" w:rsidRPr="00B21693" w:rsidRDefault="00F179C8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B44C6D1" w14:textId="77777777" w:rsidR="00F179C8" w:rsidRPr="00B21693" w:rsidRDefault="00F179C8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88BEF0E" w14:textId="77777777" w:rsidR="00F179C8" w:rsidRPr="00B21693" w:rsidRDefault="00F179C8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179C8" w:rsidRPr="00493706" w14:paraId="28EF6F89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7AC051" w14:textId="6E41F9D1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E5256" w:rsidRPr="00493706">
              <w:rPr>
                <w:rFonts w:ascii="Times New Roman" w:hAnsi="Times New Roman" w:cs="Times New Roman"/>
                <w:sz w:val="24"/>
                <w:szCs w:val="24"/>
              </w:rPr>
              <w:t>BS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30AFED" w14:textId="57631DA2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4DA0266" w14:textId="5ED2BFA0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A9ABABA" w14:textId="65B3A1B6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CFA49D5" w14:textId="4E01366A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F179C8" w:rsidRPr="00493706" w14:paraId="74638EBA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5AD789" w14:textId="0F29A89E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0BAFDD" w14:textId="4445E85A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86665F5" w14:textId="67ACFC07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B625C71" w14:textId="7E2C1B5E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7813F3B" w14:textId="46C470B4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</w:tr>
      <w:tr w:rsidR="00F179C8" w:rsidRPr="00493706" w14:paraId="1C50D226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66B786" w14:textId="4C365F0F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9B5EBB" w14:textId="6155A129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48DF79D" w14:textId="48A863F0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561070B" w14:textId="75AF5062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6581600" w14:textId="09C199C4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</w:tr>
      <w:tr w:rsidR="00F179C8" w:rsidRPr="00493706" w14:paraId="35686650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A0C082" w14:textId="592517CF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05E4E3" w14:textId="305308BA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A2AB201" w14:textId="63D6189A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2FBAC86" w14:textId="032693AC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C167A8D" w14:textId="1CCA3FD4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877</w:t>
            </w:r>
          </w:p>
        </w:tc>
      </w:tr>
      <w:tr w:rsidR="00F179C8" w:rsidRPr="00493706" w14:paraId="7CB48BF8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58AC00" w14:textId="3AECC0FA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Trait 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CB6BB8" w14:textId="7CCA940A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BF04504" w14:textId="0AA753C3" w:rsidR="00F179C8" w:rsidRPr="00493706" w:rsidRDefault="005E4E6B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B9475C1" w14:textId="40D34637" w:rsidR="00F179C8" w:rsidRPr="00493706" w:rsidRDefault="005E4E6B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9765C01" w14:textId="54DE8D75" w:rsidR="00F179C8" w:rsidRPr="00493706" w:rsidRDefault="005E4E6B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179C8" w:rsidRPr="00493706" w14:paraId="56D80327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ADC4B0" w14:textId="7777777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5F6C5B" w14:textId="77777777" w:rsidR="00F179C8" w:rsidRPr="00493706" w:rsidRDefault="00F179C8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0CC9F6C" w14:textId="77777777" w:rsidR="00F179C8" w:rsidRPr="00493706" w:rsidRDefault="00F179C8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50CCD34" w14:textId="77777777" w:rsidR="00F179C8" w:rsidRPr="00493706" w:rsidRDefault="00F179C8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728E4A2" w14:textId="77777777" w:rsidR="00F179C8" w:rsidRPr="00493706" w:rsidRDefault="00F179C8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9C8" w:rsidRPr="00B21693" w14:paraId="291A6023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C6A8FB" w14:textId="77777777" w:rsidR="00F179C8" w:rsidRPr="00B21693" w:rsidRDefault="00F179C8" w:rsidP="00F179C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come: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4D79DB" w14:textId="77777777" w:rsidR="00F179C8" w:rsidRPr="00B21693" w:rsidRDefault="00F179C8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44883C7" w14:textId="77777777" w:rsidR="00F179C8" w:rsidRPr="00B21693" w:rsidRDefault="00F179C8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CF42C21" w14:textId="77777777" w:rsidR="00F179C8" w:rsidRPr="00B21693" w:rsidRDefault="00F179C8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E4DC8BB" w14:textId="77777777" w:rsidR="00F179C8" w:rsidRPr="00B21693" w:rsidRDefault="00F179C8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179C8" w:rsidRPr="00493706" w14:paraId="27FE82C4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E6ED03" w14:textId="7777777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BS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1F852C" w14:textId="62861942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D44D734" w14:textId="722EA2DC" w:rsidR="00F179C8" w:rsidRPr="00493706" w:rsidRDefault="0068632E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500C73A" w14:textId="08C530C8" w:rsidR="00F179C8" w:rsidRPr="00493706" w:rsidRDefault="0068632E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9E7ADAC" w14:textId="0EDF896C" w:rsidR="00F179C8" w:rsidRPr="00493706" w:rsidRDefault="0068632E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F179C8" w:rsidRPr="00493706" w14:paraId="1698C4B0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EB6687" w14:textId="7777777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Perceived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C93445" w14:textId="3562F451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FE6EBC4" w14:textId="3FBFA8C7" w:rsidR="00F179C8" w:rsidRPr="00493706" w:rsidRDefault="0068632E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8EFC0F5" w14:textId="1C2C4F24" w:rsidR="00F179C8" w:rsidRPr="00493706" w:rsidRDefault="0068632E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-3.0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0CA2921" w14:textId="60B3604B" w:rsidR="00F179C8" w:rsidRPr="00493706" w:rsidRDefault="0068632E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F179C8" w:rsidRPr="00493706" w14:paraId="07C03F73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D663AD" w14:textId="1419F18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70B7D" w:rsidRPr="00493706">
              <w:rPr>
                <w:rFonts w:ascii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BAAA35" w14:textId="5CCFF428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6207C3C" w14:textId="5A06E210" w:rsidR="00F179C8" w:rsidRPr="00493706" w:rsidRDefault="0068632E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74AE07D" w14:textId="337B4EF6" w:rsidR="00F179C8" w:rsidRPr="00493706" w:rsidRDefault="0068632E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E92FB52" w14:textId="70A8F124" w:rsidR="00F179C8" w:rsidRPr="00493706" w:rsidRDefault="0068632E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179C8" w:rsidRPr="00493706" w14:paraId="2DA01649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BE446A" w14:textId="7777777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53845B" w14:textId="6DECD223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A0955A0" w14:textId="516CA62F" w:rsidR="00F179C8" w:rsidRPr="00493706" w:rsidRDefault="0068632E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326A84D" w14:textId="46B26041" w:rsidR="00F179C8" w:rsidRPr="00493706" w:rsidRDefault="0068632E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D136F42" w14:textId="6359EBF3" w:rsidR="00F179C8" w:rsidRPr="00493706" w:rsidRDefault="0068632E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F179C8" w:rsidRPr="00493706" w14:paraId="1636E857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83CA27" w14:textId="77777777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EF3FFD" w14:textId="577F0099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076B6A2" w14:textId="63354FE2" w:rsidR="00F179C8" w:rsidRPr="00493706" w:rsidRDefault="0068632E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5494A01" w14:textId="0763ACD5" w:rsidR="00F179C8" w:rsidRPr="00493706" w:rsidRDefault="0068632E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7A8EA72" w14:textId="20515327" w:rsidR="00F179C8" w:rsidRPr="00493706" w:rsidRDefault="0068632E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F179C8" w:rsidRPr="00493706" w14:paraId="67551536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7C0BAD" w14:textId="08EFC3C1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reference for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out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D8BCEB" w14:textId="21812D57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DD471BE" w14:textId="45FE344C" w:rsidR="00F179C8" w:rsidRPr="00493706" w:rsidRDefault="0068632E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A1C4EDB" w14:textId="7D52A062" w:rsidR="00F179C8" w:rsidRPr="00493706" w:rsidRDefault="0068632E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B09F051" w14:textId="1FC0FF63" w:rsidR="00F179C8" w:rsidRPr="00493706" w:rsidRDefault="0068632E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F179C8" w:rsidRPr="00493706" w14:paraId="573AC24E" w14:textId="77777777" w:rsidTr="00763E2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BA4E3" w14:textId="5829F6AD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CB6C9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1845D" w14:textId="3299509F" w:rsidR="00F179C8" w:rsidRPr="00493706" w:rsidRDefault="005E4E6B" w:rsidP="00E2236A">
            <w:pPr>
              <w:tabs>
                <w:tab w:val="decimal" w:pos="46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FACD7" w14:textId="6BEF07EE" w:rsidR="00F179C8" w:rsidRPr="00493706" w:rsidRDefault="0068632E" w:rsidP="00E2236A">
            <w:pPr>
              <w:tabs>
                <w:tab w:val="decimal" w:pos="4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691C5" w14:textId="7917B134" w:rsidR="00F179C8" w:rsidRPr="00493706" w:rsidRDefault="0068632E" w:rsidP="00E2236A">
            <w:pPr>
              <w:tabs>
                <w:tab w:val="decimal" w:pos="40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2E7FD" w14:textId="7955F210" w:rsidR="00F179C8" w:rsidRPr="00493706" w:rsidRDefault="0068632E" w:rsidP="00E2236A">
            <w:pPr>
              <w:tabs>
                <w:tab w:val="decimal" w:pos="31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</w:tr>
      <w:tr w:rsidR="00F179C8" w:rsidRPr="00493706" w14:paraId="34F57717" w14:textId="77777777" w:rsidTr="00673AE0">
        <w:trPr>
          <w:trHeight w:val="1692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D0BAC" w14:textId="6F1E26EA" w:rsidR="00F179C8" w:rsidRPr="00493706" w:rsidRDefault="00F179C8" w:rsidP="00F179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 w:rsidR="004C10FB"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4937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= unstandardized coefficient; </w:t>
            </w:r>
            <w:r w:rsidR="00DC26C1" w:rsidRPr="005065A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= standardized coefficient; </w:t>
            </w:r>
            <w:r w:rsidR="00A424DB" w:rsidRPr="00666C34">
              <w:rPr>
                <w:rFonts w:ascii="Times New Roman" w:hAnsi="Times New Roman" w:cs="Times New Roman"/>
                <w:sz w:val="24"/>
              </w:rPr>
              <w:t xml:space="preserve">Gender (Male = 0, Female = 1); </w:t>
            </w:r>
            <w:r w:rsidRPr="00493706">
              <w:rPr>
                <w:rFonts w:ascii="Times New Roman" w:hAnsi="Times New Roman" w:cs="Times New Roman"/>
                <w:sz w:val="24"/>
                <w:szCs w:val="24"/>
              </w:rPr>
              <w:t>SRM-5 = Social Rhythm Metric-5; BSRS = Brief Social Rhythm Scale</w:t>
            </w:r>
            <w:r w:rsidR="002F4A09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06755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6ACB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Preference for routines was measured using </w:t>
            </w:r>
            <w:r w:rsidR="000F6AC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0F6AC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0F6ACB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hort </w:t>
            </w:r>
            <w:r w:rsidR="000F6ACB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r w:rsidR="000F6ACB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0F6AC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0F6ACB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references for </w:t>
            </w:r>
            <w:r w:rsidR="000F6AC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0F6ACB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outines; </w:t>
            </w:r>
            <w:r w:rsidR="000F6ACB">
              <w:rPr>
                <w:rFonts w:ascii="Times New Roman" w:hAnsi="Times New Roman" w:cs="Times New Roman" w:hint="eastAsia"/>
                <w:sz w:val="24"/>
                <w:szCs w:val="24"/>
              </w:rPr>
              <w:t>Trait n</w:t>
            </w:r>
            <w:r w:rsidR="000F6ACB" w:rsidRPr="00493706">
              <w:rPr>
                <w:rFonts w:ascii="Times New Roman" w:hAnsi="Times New Roman" w:cs="Times New Roman"/>
                <w:sz w:val="24"/>
                <w:szCs w:val="24"/>
              </w:rPr>
              <w:t>egative affect was measured using the</w:t>
            </w:r>
            <w:r w:rsidR="000F6A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F6ACB" w:rsidRPr="00493706">
              <w:rPr>
                <w:rFonts w:ascii="Times New Roman" w:hAnsi="Times New Roman" w:cs="Times New Roman"/>
                <w:sz w:val="24"/>
                <w:szCs w:val="24"/>
              </w:rPr>
              <w:t>negative affect subscale</w:t>
            </w:r>
            <w:r w:rsidR="000F6A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="000F6ACB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6AC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0F6ACB" w:rsidRPr="00DC26C1">
              <w:rPr>
                <w:rFonts w:ascii="Times New Roman" w:hAnsi="Times New Roman" w:cs="Times New Roman"/>
                <w:sz w:val="24"/>
                <w:szCs w:val="24"/>
              </w:rPr>
              <w:t xml:space="preserve">ositive and </w:t>
            </w:r>
            <w:r w:rsidR="000F6AC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0F6ACB" w:rsidRPr="00DC26C1">
              <w:rPr>
                <w:rFonts w:ascii="Times New Roman" w:hAnsi="Times New Roman" w:cs="Times New Roman"/>
                <w:sz w:val="24"/>
                <w:szCs w:val="24"/>
              </w:rPr>
              <w:t xml:space="preserve">egative </w:t>
            </w:r>
            <w:r w:rsidR="000F6AC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0F6ACB" w:rsidRPr="00DC26C1">
              <w:rPr>
                <w:rFonts w:ascii="Times New Roman" w:hAnsi="Times New Roman" w:cs="Times New Roman"/>
                <w:sz w:val="24"/>
                <w:szCs w:val="24"/>
              </w:rPr>
              <w:t xml:space="preserve">ffect </w:t>
            </w:r>
            <w:r w:rsidR="00763E2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0F6ACB" w:rsidRPr="00DC26C1">
              <w:rPr>
                <w:rFonts w:ascii="Times New Roman" w:hAnsi="Times New Roman" w:cs="Times New Roman"/>
                <w:sz w:val="24"/>
                <w:szCs w:val="24"/>
              </w:rPr>
              <w:t>chedule</w:t>
            </w:r>
            <w:r w:rsidR="0021759C" w:rsidRPr="0021759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;</w:t>
            </w:r>
            <w:r w:rsidR="003956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73AE0" w:rsidRPr="00673AE0"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N</w:t>
            </w:r>
            <w:r w:rsidR="00673AE0" w:rsidRPr="00673AE0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= 75 for the SRM-5 model; </w:t>
            </w:r>
            <w:r w:rsidR="00673AE0" w:rsidRPr="00673AE0"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  <w:t>N</w:t>
            </w:r>
            <w:r w:rsidR="00673AE0" w:rsidRPr="00673AE0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= 101 for the BSRS model.</w:t>
            </w:r>
          </w:p>
        </w:tc>
      </w:tr>
    </w:tbl>
    <w:p w14:paraId="7FAFCF3E" w14:textId="77777777" w:rsidR="00763E2C" w:rsidRDefault="00763E2C">
      <w:r>
        <w:br w:type="page"/>
      </w:r>
    </w:p>
    <w:tbl>
      <w:tblPr>
        <w:tblStyle w:val="aa"/>
        <w:tblW w:w="0" w:type="auto"/>
        <w:tblInd w:w="0" w:type="dxa"/>
        <w:tblLook w:val="04A0" w:firstRow="1" w:lastRow="0" w:firstColumn="1" w:lastColumn="0" w:noHBand="0" w:noVBand="1"/>
      </w:tblPr>
      <w:tblGrid>
        <w:gridCol w:w="4994"/>
        <w:gridCol w:w="1455"/>
        <w:gridCol w:w="1455"/>
        <w:gridCol w:w="1456"/>
      </w:tblGrid>
      <w:tr w:rsidR="00763E2C" w:rsidRPr="00666C34" w14:paraId="5AA2F0DA" w14:textId="77777777" w:rsidTr="00763E2C">
        <w:trPr>
          <w:trHeight w:val="34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E496C" w14:textId="4EE3A115" w:rsidR="00763E2C" w:rsidRPr="00A94285" w:rsidRDefault="00763E2C" w:rsidP="000115A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lastRenderedPageBreak/>
              <w:t xml:space="preserve">Table </w:t>
            </w:r>
            <w:r w:rsidR="0019017A" w:rsidRPr="00A94285">
              <w:rPr>
                <w:rFonts w:ascii="Times New Roman" w:hAnsi="Times New Roman" w:cs="Times New Roman" w:hint="eastAsia"/>
                <w:b/>
                <w:bCs/>
                <w:color w:val="EE0000"/>
                <w:sz w:val="24"/>
              </w:rPr>
              <w:t>S</w:t>
            </w:r>
            <w:r w:rsidR="00860513">
              <w:rPr>
                <w:rFonts w:ascii="Times New Roman" w:hAnsi="Times New Roman" w:cs="Times New Roman" w:hint="eastAsia"/>
                <w:b/>
                <w:bCs/>
                <w:color w:val="EE0000"/>
                <w:sz w:val="24"/>
              </w:rPr>
              <w:t>5</w:t>
            </w:r>
          </w:p>
          <w:p w14:paraId="2E53A9B9" w14:textId="77777777" w:rsidR="00763E2C" w:rsidRPr="00A94285" w:rsidRDefault="00763E2C" w:rsidP="000115A9">
            <w:pPr>
              <w:spacing w:line="480" w:lineRule="auto"/>
              <w:rPr>
                <w:rFonts w:ascii="Times New Roman" w:hAnsi="Times New Roman" w:cs="Times New Roman"/>
                <w:i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 xml:space="preserve">A </w:t>
            </w:r>
            <w:r w:rsidRPr="00A94285">
              <w:rPr>
                <w:rFonts w:ascii="Times New Roman" w:hAnsi="Times New Roman" w:cs="Times New Roman"/>
                <w:i/>
                <w:color w:val="EE0000"/>
                <w:sz w:val="24"/>
              </w:rPr>
              <w:t>Multilevel Mediation Model with Daily Perceived Control as Mediator</w:t>
            </w:r>
            <w:r w:rsidRPr="00A94285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>.</w:t>
            </w:r>
          </w:p>
        </w:tc>
      </w:tr>
      <w:tr w:rsidR="00763E2C" w:rsidRPr="00666C34" w14:paraId="72335118" w14:textId="77777777" w:rsidTr="00763E2C">
        <w:trPr>
          <w:trHeight w:val="340"/>
        </w:trPr>
        <w:tc>
          <w:tcPr>
            <w:tcW w:w="4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EC273" w14:textId="77777777" w:rsidR="00763E2C" w:rsidRPr="00A94285" w:rsidRDefault="00763E2C" w:rsidP="000115A9">
            <w:pPr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674CB" w14:textId="77777777" w:rsidR="00763E2C" w:rsidRPr="00A94285" w:rsidRDefault="00763E2C" w:rsidP="000115A9">
            <w:pPr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Estimat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B605F" w14:textId="77777777" w:rsidR="00763E2C" w:rsidRPr="00A94285" w:rsidRDefault="00763E2C" w:rsidP="000115A9"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t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CE112" w14:textId="77777777" w:rsidR="00763E2C" w:rsidRPr="00A94285" w:rsidRDefault="00763E2C" w:rsidP="000115A9">
            <w:pPr>
              <w:jc w:val="center"/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p</w:t>
            </w:r>
          </w:p>
        </w:tc>
      </w:tr>
      <w:tr w:rsidR="00763E2C" w:rsidRPr="00D8327E" w14:paraId="66195B72" w14:textId="77777777" w:rsidTr="00763E2C">
        <w:trPr>
          <w:trHeight w:val="340"/>
        </w:trPr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AF297" w14:textId="77777777" w:rsidR="00763E2C" w:rsidRPr="00A94285" w:rsidRDefault="00763E2C" w:rsidP="000115A9">
            <w:pPr>
              <w:ind w:left="624" w:hangingChars="260" w:hanging="624"/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sz w:val="24"/>
              </w:rPr>
              <w:t>Outcome: Perceived Contro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961D8" w14:textId="77777777" w:rsidR="00763E2C" w:rsidRPr="00A94285" w:rsidRDefault="00763E2C" w:rsidP="000115A9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B973F" w14:textId="77777777" w:rsidR="00763E2C" w:rsidRPr="00A94285" w:rsidRDefault="00763E2C" w:rsidP="000115A9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64ECA" w14:textId="77777777" w:rsidR="00763E2C" w:rsidRPr="00A94285" w:rsidRDefault="00763E2C" w:rsidP="000115A9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</w:p>
        </w:tc>
      </w:tr>
      <w:tr w:rsidR="00763E2C" w:rsidRPr="00666C34" w14:paraId="5F9DD8D9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09DD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EE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00</m:t>
                  </m:r>
                </m:sub>
              </m:sSub>
            </m:oMath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>: fixed interce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613E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4.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480A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37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6A2B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&lt;.001</w:t>
            </w:r>
          </w:p>
        </w:tc>
      </w:tr>
      <w:tr w:rsidR="00763E2C" w:rsidRPr="00666C34" w14:paraId="64E54443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E5F5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EE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10</m:t>
                  </m:r>
                </m:sub>
              </m:sSub>
            </m:oMath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>: fixed effect of daily SR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BBC5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0.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779E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7.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B667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&lt;.001</w:t>
            </w:r>
          </w:p>
        </w:tc>
      </w:tr>
      <w:tr w:rsidR="00763E2C" w:rsidRPr="00666C34" w14:paraId="1BE0F7CD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BD0B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EE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20</m:t>
                  </m:r>
                </m:sub>
              </m:sSub>
            </m:oMath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>: fixed effect of tim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2EC2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8133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9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4842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.34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7</w:t>
            </w:r>
          </w:p>
        </w:tc>
      </w:tr>
      <w:tr w:rsidR="00763E2C" w:rsidRPr="00666C34" w14:paraId="00E3C469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35A3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kern w:val="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  <w:t>Ag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709A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0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9B3C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1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3E16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239</w:t>
            </w:r>
          </w:p>
        </w:tc>
      </w:tr>
      <w:tr w:rsidR="00763E2C" w:rsidRPr="00666C34" w14:paraId="6D3377C7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B1A2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kern w:val="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  <w:t>Gen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6440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0.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CCBC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0.3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07D6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.7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43</w:t>
            </w:r>
          </w:p>
        </w:tc>
      </w:tr>
      <w:tr w:rsidR="00763E2C" w:rsidRPr="00666C34" w14:paraId="3C58F7DB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01BB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kern w:val="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  <w:t>Preference for routin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4743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0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B780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3.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5B07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&lt;.001</w:t>
            </w:r>
          </w:p>
        </w:tc>
      </w:tr>
      <w:tr w:rsidR="00763E2C" w:rsidRPr="00666C34" w14:paraId="0FB5B8A6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5E02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kern w:val="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  <w:t xml:space="preserve">Trait </w:t>
            </w:r>
            <w:r w:rsidRPr="00A94285">
              <w:rPr>
                <w:rFonts w:ascii="Times New Roman" w:hAnsi="Times New Roman" w:cs="Times New Roman" w:hint="eastAsia"/>
                <w:color w:val="EE0000"/>
                <w:kern w:val="0"/>
                <w:sz w:val="24"/>
              </w:rPr>
              <w:t>n</w:t>
            </w: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>egative affec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3737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0.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ED35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6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D4E3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&lt;.001</w:t>
            </w:r>
          </w:p>
        </w:tc>
      </w:tr>
      <w:tr w:rsidR="00763E2C" w:rsidRPr="00666C34" w14:paraId="5BDA6F3C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63EA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kern w:val="0"/>
                <w:sz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D6E8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6663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B136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763E2C" w:rsidRPr="00D8327E" w14:paraId="7E198626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2C22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sz w:val="24"/>
              </w:rPr>
              <w:t>Outcome: Depressive Affec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FE4C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A3AB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ACD7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</w:p>
        </w:tc>
      </w:tr>
      <w:tr w:rsidR="00763E2C" w:rsidRPr="00666C34" w14:paraId="68CB882D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5C09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EE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30</m:t>
                  </m:r>
                </m:sub>
              </m:sSub>
            </m:oMath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>: fixed intercep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A568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2.8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3BFB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22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E4AC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&lt;.001</w:t>
            </w:r>
          </w:p>
        </w:tc>
      </w:tr>
      <w:tr w:rsidR="00763E2C" w:rsidRPr="00666C34" w14:paraId="6068DC0D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238D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EE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40</m:t>
                  </m:r>
                </m:sub>
              </m:sSub>
            </m:oMath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>: fixed effect of daily 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C611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0.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5EF5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13.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9C3E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&lt;.001</w:t>
            </w:r>
          </w:p>
        </w:tc>
      </w:tr>
      <w:tr w:rsidR="00763E2C" w:rsidRPr="00666C34" w14:paraId="71EFEC81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BD49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EE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50</m:t>
                  </m:r>
                </m:sub>
              </m:sSub>
            </m:oMath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>: fixed effect of daily SR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55D6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D50D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132F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347</w:t>
            </w:r>
          </w:p>
        </w:tc>
      </w:tr>
      <w:tr w:rsidR="00763E2C" w:rsidRPr="00666C34" w14:paraId="0B7F03A0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0993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kern w:val="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EE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EE0000"/>
                      <w:kern w:val="0"/>
                      <w:sz w:val="24"/>
                    </w:rPr>
                    <m:t>60</m:t>
                  </m:r>
                </m:sub>
              </m:sSub>
            </m:oMath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>: fixed effect of tim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17DA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0306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-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4.9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EEB2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&lt;.001</w:t>
            </w:r>
          </w:p>
        </w:tc>
      </w:tr>
      <w:tr w:rsidR="00763E2C" w:rsidRPr="00666C34" w14:paraId="01FE286B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C640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kern w:val="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  <w:t>Ag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56C5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0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B562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4724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451</w:t>
            </w:r>
          </w:p>
        </w:tc>
      </w:tr>
      <w:tr w:rsidR="00763E2C" w:rsidRPr="00666C34" w14:paraId="13D4C1A9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398F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kern w:val="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  <w:t>Gen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EEA1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7281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2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7470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.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007</w:t>
            </w:r>
          </w:p>
        </w:tc>
      </w:tr>
      <w:tr w:rsidR="00763E2C" w:rsidRPr="00666C34" w14:paraId="4FEDE711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231E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kern w:val="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  <w:t>Preference for routin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34FA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0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370F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4.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04ED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&lt;.001</w:t>
            </w:r>
          </w:p>
        </w:tc>
      </w:tr>
      <w:tr w:rsidR="00763E2C" w:rsidRPr="00666C34" w14:paraId="6B1CFB0C" w14:textId="77777777" w:rsidTr="00763E2C">
        <w:trPr>
          <w:trHeight w:val="340"/>
        </w:trPr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65176" w14:textId="77777777" w:rsidR="00763E2C" w:rsidRPr="00A94285" w:rsidRDefault="00763E2C" w:rsidP="000115A9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kern w:val="0"/>
                <w:sz w:val="24"/>
              </w:rPr>
              <w:tab/>
              <w:t>Trait negative affec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01759" w14:textId="77777777" w:rsidR="00763E2C" w:rsidRPr="00A94285" w:rsidRDefault="00763E2C" w:rsidP="000115A9">
            <w:pPr>
              <w:tabs>
                <w:tab w:val="decimal" w:pos="565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0.0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C985D" w14:textId="77777777" w:rsidR="00763E2C" w:rsidRPr="00A94285" w:rsidRDefault="00763E2C" w:rsidP="000115A9">
            <w:pPr>
              <w:tabs>
                <w:tab w:val="decimal" w:pos="528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9.8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DD1F9" w14:textId="77777777" w:rsidR="00763E2C" w:rsidRPr="00A94285" w:rsidRDefault="00763E2C" w:rsidP="000115A9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&lt;.001</w:t>
            </w:r>
          </w:p>
        </w:tc>
      </w:tr>
      <w:tr w:rsidR="00763E2C" w:rsidRPr="00666C34" w14:paraId="61E102D7" w14:textId="77777777" w:rsidTr="00763E2C">
        <w:trPr>
          <w:trHeight w:val="34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E109" w14:textId="0B99E693" w:rsidR="00763E2C" w:rsidRPr="00A94285" w:rsidRDefault="00763E2C" w:rsidP="000115A9">
            <w:pPr>
              <w:rPr>
                <w:rFonts w:ascii="Times New Roman" w:hAnsi="Times New Roman" w:cs="Times New Roman"/>
                <w:color w:val="EE0000"/>
                <w:sz w:val="24"/>
              </w:rPr>
            </w:pPr>
            <w:r w:rsidRPr="00A94285">
              <w:rPr>
                <w:rFonts w:ascii="Times New Roman" w:hAnsi="Times New Roman" w:cs="Times New Roman"/>
                <w:i/>
                <w:color w:val="EE0000"/>
                <w:sz w:val="24"/>
              </w:rPr>
              <w:t>Note.</w:t>
            </w: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 xml:space="preserve"> 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 xml:space="preserve">Gender </w:t>
            </w: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(Male = 0, Female = 1)</w:t>
            </w:r>
            <w:r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 xml:space="preserve">; </w:t>
            </w: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>SRI = Social Rhythm Irregularity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>;</w:t>
            </w:r>
            <w:r w:rsidRPr="00A94285">
              <w:rPr>
                <w:rFonts w:ascii="Times New Roman" w:hAnsi="Times New Roman" w:cs="Times New Roman"/>
                <w:color w:val="EE0000"/>
                <w:sz w:val="24"/>
              </w:rPr>
              <w:t xml:space="preserve"> PC = Perceived Control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</w:rPr>
              <w:t xml:space="preserve">; 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Preference for routines was measured using the 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s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hort form of 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p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references for 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r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outines; 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Trait n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gative affect was measured using the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egative affect subscale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of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p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ositive and 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n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egative 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a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ffect </w:t>
            </w:r>
            <w:r w:rsidR="00A94285" w:rsidRPr="00A94285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s</w:t>
            </w:r>
            <w:r w:rsidR="00A94285" w:rsidRPr="00A94285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hedule</w:t>
            </w:r>
            <w:r w:rsidR="00673AE0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. </w:t>
            </w:r>
          </w:p>
        </w:tc>
      </w:tr>
    </w:tbl>
    <w:p w14:paraId="7FEEAABE" w14:textId="5D26D797" w:rsidR="00763E2C" w:rsidRDefault="00763E2C">
      <w:pPr>
        <w:widowControl/>
        <w:wordWrap/>
        <w:autoSpaceDE/>
        <w:autoSpaceDN/>
        <w:spacing w:after="160"/>
        <w:jc w:val="left"/>
        <w:rPr>
          <w:rFonts w:ascii="Times New Roman" w:hAnsi="Times New Roman" w:cs="Times New Roman"/>
          <w:sz w:val="24"/>
          <w:szCs w:val="24"/>
        </w:rPr>
      </w:pPr>
    </w:p>
    <w:p w14:paraId="496C65C3" w14:textId="53DCBEAB" w:rsidR="00763E2C" w:rsidRDefault="00763E2C">
      <w:pPr>
        <w:widowControl/>
        <w:wordWrap/>
        <w:autoSpaceDE/>
        <w:autoSpaceDN/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a"/>
        <w:tblW w:w="5000" w:type="pct"/>
        <w:tblInd w:w="0" w:type="dxa"/>
        <w:tblLook w:val="04A0" w:firstRow="1" w:lastRow="0" w:firstColumn="1" w:lastColumn="0" w:noHBand="0" w:noVBand="1"/>
      </w:tblPr>
      <w:tblGrid>
        <w:gridCol w:w="4994"/>
        <w:gridCol w:w="1455"/>
        <w:gridCol w:w="1455"/>
        <w:gridCol w:w="1456"/>
      </w:tblGrid>
      <w:tr w:rsidR="00F93CF8" w14:paraId="1E6C2D0E" w14:textId="77777777" w:rsidTr="005047EB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3EBF0" w14:textId="6B98C4B3" w:rsidR="00F93CF8" w:rsidRPr="008419AC" w:rsidRDefault="00F93CF8" w:rsidP="005450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419AC">
              <w:rPr>
                <w:rFonts w:ascii="Times New Roman" w:hAnsi="Times New Roman" w:cs="Times New Roman" w:hint="eastAsia"/>
                <w:b/>
                <w:bCs/>
                <w:sz w:val="24"/>
              </w:rPr>
              <w:lastRenderedPageBreak/>
              <w:t xml:space="preserve">Table </w:t>
            </w:r>
            <w:r w:rsidR="00DF0D54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="00860513">
              <w:rPr>
                <w:rFonts w:ascii="Times New Roman" w:hAnsi="Times New Roman" w:cs="Times New Roman" w:hint="eastAsia"/>
                <w:b/>
                <w:bCs/>
                <w:color w:val="EE0000"/>
                <w:sz w:val="24"/>
              </w:rPr>
              <w:t>6</w:t>
            </w:r>
          </w:p>
          <w:p w14:paraId="252F30B4" w14:textId="2858D068" w:rsidR="00F93CF8" w:rsidRPr="0027672F" w:rsidRDefault="00BE2EA1" w:rsidP="0054509D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 xml:space="preserve">A </w:t>
            </w:r>
            <w:r w:rsidR="00F93CF8" w:rsidRPr="00F93CF8">
              <w:rPr>
                <w:rFonts w:ascii="Times New Roman" w:hAnsi="Times New Roman" w:cs="Times New Roman" w:hint="eastAsia"/>
                <w:i/>
                <w:sz w:val="24"/>
              </w:rPr>
              <w:t xml:space="preserve">Multilevel Mediation Model with </w:t>
            </w:r>
            <w:r w:rsidR="007C1EA8">
              <w:rPr>
                <w:rFonts w:ascii="Times New Roman" w:hAnsi="Times New Roman" w:cs="Times New Roman" w:hint="eastAsia"/>
                <w:i/>
                <w:sz w:val="24"/>
              </w:rPr>
              <w:t xml:space="preserve">Daily </w:t>
            </w:r>
            <w:r w:rsidR="00F93CF8" w:rsidRPr="00F93CF8">
              <w:rPr>
                <w:rFonts w:ascii="Times New Roman" w:hAnsi="Times New Roman" w:cs="Times New Roman" w:hint="eastAsia"/>
                <w:i/>
                <w:sz w:val="24"/>
              </w:rPr>
              <w:t>Perceived Control as Mediator</w:t>
            </w:r>
            <w:r w:rsidR="00763E2C" w:rsidRPr="00763E2C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 xml:space="preserve">, </w:t>
            </w:r>
            <w:r w:rsidR="00A94285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>C</w:t>
            </w:r>
            <w:r w:rsidR="00763E2C" w:rsidRPr="00763E2C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 xml:space="preserve">ontrolling for </w:t>
            </w:r>
            <w:r w:rsidR="00A94285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>B</w:t>
            </w:r>
            <w:r w:rsidR="00763E2C" w:rsidRPr="00763E2C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 xml:space="preserve">aseline </w:t>
            </w:r>
            <w:r w:rsidR="00A94285">
              <w:rPr>
                <w:rFonts w:ascii="Times New Roman" w:hAnsi="Times New Roman" w:cs="Times New Roman" w:hint="eastAsia"/>
                <w:i/>
                <w:color w:val="EE0000"/>
                <w:sz w:val="24"/>
              </w:rPr>
              <w:t>Social Rhythm Irregularity</w:t>
            </w:r>
            <w:r w:rsidR="007C1EA8">
              <w:rPr>
                <w:rFonts w:ascii="Times New Roman" w:hAnsi="Times New Roman" w:cs="Times New Roman" w:hint="eastAsia"/>
                <w:i/>
                <w:sz w:val="24"/>
              </w:rPr>
              <w:t>.</w:t>
            </w:r>
          </w:p>
        </w:tc>
      </w:tr>
      <w:tr w:rsidR="00F93CF8" w14:paraId="7FD22A51" w14:textId="77777777" w:rsidTr="005047EB">
        <w:trPr>
          <w:trHeight w:val="340"/>
        </w:trPr>
        <w:tc>
          <w:tcPr>
            <w:tcW w:w="2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92663" w14:textId="77777777" w:rsidR="00F93CF8" w:rsidRDefault="00F93CF8" w:rsidP="005047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rameter description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2758F" w14:textId="77777777" w:rsidR="00F93CF8" w:rsidRDefault="00F93CF8" w:rsidP="00B212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stimate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4E7BB" w14:textId="77777777" w:rsidR="00F93CF8" w:rsidRPr="009D1067" w:rsidRDefault="00F93CF8" w:rsidP="0058488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t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AE9A4" w14:textId="77777777" w:rsidR="00F93CF8" w:rsidRPr="009D1067" w:rsidRDefault="00F93CF8" w:rsidP="0058488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D1067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</w:tr>
      <w:tr w:rsidR="00F93CF8" w:rsidRPr="008E240A" w14:paraId="62D1456B" w14:textId="77777777" w:rsidTr="005047EB">
        <w:trPr>
          <w:trHeight w:val="340"/>
        </w:trPr>
        <w:tc>
          <w:tcPr>
            <w:tcW w:w="26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E5B4A" w14:textId="77777777" w:rsidR="00F93CF8" w:rsidRPr="008E240A" w:rsidRDefault="00F93CF8" w:rsidP="005047EB">
            <w:pPr>
              <w:ind w:left="624" w:hangingChars="260" w:hanging="624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E240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Out</w:t>
            </w:r>
            <w:r w:rsidRPr="008E240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come: Perceived Control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0F516" w14:textId="77777777" w:rsidR="00F93CF8" w:rsidRPr="008E240A" w:rsidRDefault="00F93CF8" w:rsidP="005047E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7003E" w14:textId="77777777" w:rsidR="00F93CF8" w:rsidRPr="008E240A" w:rsidRDefault="00F93CF8" w:rsidP="005047E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12DA7" w14:textId="77777777" w:rsidR="00F93CF8" w:rsidRPr="008E240A" w:rsidRDefault="00F93CF8" w:rsidP="005047E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F93CF8" w14:paraId="0F29387C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0D57" w14:textId="77777777" w:rsidR="00F93CF8" w:rsidRPr="00751D02" w:rsidRDefault="00F93CF8" w:rsidP="005047EB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00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00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: fixed intercep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728F" w14:textId="1E714890" w:rsidR="007F69DD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6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BB61" w14:textId="34875267" w:rsidR="00F93CF8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.</w:t>
            </w:r>
            <w:r w:rsidR="00BD55DD"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5380" w14:textId="7E96A39D" w:rsidR="00F93CF8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001</w:t>
            </w:r>
          </w:p>
        </w:tc>
      </w:tr>
      <w:tr w:rsidR="00F93CF8" w14:paraId="6A1E8F35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9E80" w14:textId="4C9C3246" w:rsidR="00F93CF8" w:rsidRDefault="00F93CF8" w:rsidP="00A5623F">
            <w:pPr>
              <w:tabs>
                <w:tab w:val="left" w:pos="175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00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10</m:t>
                  </m:r>
                </m:sub>
              </m:sSub>
            </m:oMath>
            <w:r w:rsidR="006D07BD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fixed effect of daily </w:t>
            </w:r>
            <w:r w:rsidR="008E240A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RI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69D8" w14:textId="08E7F041" w:rsidR="00F93CF8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1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5909" w14:textId="31FEED23" w:rsidR="00F93CF8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7.5</w:t>
            </w:r>
            <w:r w:rsidR="0058394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98BD" w14:textId="20451E29" w:rsidR="00F93CF8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001</w:t>
            </w:r>
          </w:p>
        </w:tc>
      </w:tr>
      <w:tr w:rsidR="00F93CF8" w14:paraId="769ECF8B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CA88" w14:textId="1250140B" w:rsidR="00F93CF8" w:rsidRDefault="00F93CF8" w:rsidP="005047EB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00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20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: fixed effect of </w:t>
            </w:r>
            <w:r w:rsidR="003B5DF9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im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9AED" w14:textId="779F67AA" w:rsidR="00F93CF8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="0058394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2F91" w14:textId="6754FE0D" w:rsidR="00F93CF8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  <w:r w:rsidR="0058394B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B3BB" w14:textId="0F9E06AF" w:rsidR="00F93CF8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.3</w:t>
            </w:r>
            <w:r w:rsidR="0058394B">
              <w:rPr>
                <w:rFonts w:ascii="Times New Roman" w:hAnsi="Times New Roman" w:cs="Times New Roman" w:hint="eastAsia"/>
                <w:sz w:val="24"/>
              </w:rPr>
              <w:t>82</w:t>
            </w:r>
          </w:p>
        </w:tc>
      </w:tr>
      <w:tr w:rsidR="00F93CF8" w14:paraId="54AFFD50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F3B1" w14:textId="77777777" w:rsidR="00F93CF8" w:rsidRDefault="00F93CF8" w:rsidP="005047EB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g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B23B" w14:textId="280C85F2" w:rsidR="00F93CF8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="0058394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4E9C" w14:textId="6242D46F" w:rsidR="00F93CF8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58394B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93F6" w14:textId="6C82E971" w:rsidR="00F93CF8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560</w:t>
            </w:r>
          </w:p>
        </w:tc>
      </w:tr>
      <w:tr w:rsidR="00F93CF8" w14:paraId="4CCCEFED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C1B2" w14:textId="77777777" w:rsidR="00F93CF8" w:rsidRDefault="00F93CF8" w:rsidP="005047EB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  <w:t>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CF7C" w14:textId="384AA2E3" w:rsidR="00F93CF8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1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B1C5" w14:textId="2329398C" w:rsidR="00F93CF8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9</w:t>
            </w:r>
            <w:r w:rsidR="0058394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B7B9" w14:textId="6B34819D" w:rsidR="00F93CF8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360</w:t>
            </w:r>
          </w:p>
        </w:tc>
      </w:tr>
      <w:tr w:rsidR="00F93CF8" w14:paraId="635C1FC3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2805" w14:textId="77777777" w:rsidR="00F93CF8" w:rsidRDefault="00F93CF8" w:rsidP="005047EB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reference for routin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2841" w14:textId="30467FF1" w:rsidR="00F93CF8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="0058394B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F065" w14:textId="09D674AE" w:rsidR="00F93CF8" w:rsidRDefault="0058394B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4807" w14:textId="6E5ABAA7" w:rsidR="00F93CF8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.0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01</w:t>
            </w:r>
          </w:p>
        </w:tc>
      </w:tr>
      <w:tr w:rsidR="00F93CF8" w14:paraId="396DE007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7945" w14:textId="200AE562" w:rsidR="00F93CF8" w:rsidRDefault="00F93CF8" w:rsidP="005047EB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7A73B2"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gative affec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2873" w14:textId="3EF5B119" w:rsidR="00F93CF8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C28F" w14:textId="1B1D391D" w:rsidR="00F93CF8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6.</w:t>
            </w:r>
            <w:r w:rsidR="0058394B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A84F" w14:textId="7A081463" w:rsidR="00F93CF8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001</w:t>
            </w:r>
          </w:p>
        </w:tc>
      </w:tr>
      <w:tr w:rsidR="00871C80" w14:paraId="58F60F0D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0804" w14:textId="47450411" w:rsidR="00871C80" w:rsidRDefault="00871C80" w:rsidP="005047EB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BSR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4AA8" w14:textId="11D85640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FAA0" w14:textId="26EDB330" w:rsidR="00871C80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5.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C609" w14:textId="246C4856" w:rsidR="00871C80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001</w:t>
            </w:r>
          </w:p>
        </w:tc>
      </w:tr>
      <w:tr w:rsidR="00871C80" w14:paraId="7D4080B7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2F79" w14:textId="77777777" w:rsidR="00871C80" w:rsidRDefault="00871C80" w:rsidP="005047EB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1EC1" w14:textId="77777777" w:rsidR="00871C80" w:rsidRDefault="00871C80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BE3B" w14:textId="77777777" w:rsidR="00871C80" w:rsidRDefault="00871C80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E1D6" w14:textId="77777777" w:rsidR="00871C80" w:rsidRDefault="00871C80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</w:p>
        </w:tc>
      </w:tr>
      <w:tr w:rsidR="00871C80" w:rsidRPr="008E240A" w14:paraId="2B068F32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33CD" w14:textId="0D5B13AA" w:rsidR="00871C80" w:rsidRPr="008E240A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240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Out</w:t>
            </w:r>
            <w:r w:rsidRPr="008E240A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come: Depressive Affec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0F58" w14:textId="77777777" w:rsidR="00871C80" w:rsidRPr="008E240A" w:rsidRDefault="00871C80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94EF" w14:textId="77777777" w:rsidR="00871C80" w:rsidRPr="008E240A" w:rsidRDefault="00871C80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793B" w14:textId="77777777" w:rsidR="00871C80" w:rsidRPr="008E240A" w:rsidRDefault="00871C80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871C80" w14:paraId="432ACCA0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44EF" w14:textId="7A0E25B0" w:rsidR="00871C80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00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30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: fixed intercep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6183" w14:textId="05CC8C23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7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AC84" w14:textId="057F9520" w:rsidR="00871C80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.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1A31" w14:textId="436D7887" w:rsidR="00871C80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001</w:t>
            </w:r>
          </w:p>
        </w:tc>
      </w:tr>
      <w:tr w:rsidR="00871C80" w14:paraId="793F6856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F5A8" w14:textId="3B6F357A" w:rsidR="00871C80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sz w:val="24"/>
              </w:rPr>
            </w:pPr>
            <w:r>
              <w:rPr>
                <w:color w:val="00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00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40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: fixed effect of daily </w:t>
            </w:r>
            <w:r w:rsidR="008E240A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1E92" w14:textId="09544B27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5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C07F" w14:textId="4A376A64" w:rsidR="00871C80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3.4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B2E8" w14:textId="4AF94A88" w:rsidR="00871C80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001</w:t>
            </w:r>
          </w:p>
        </w:tc>
      </w:tr>
      <w:tr w:rsidR="00871C80" w14:paraId="1FAC070D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A767" w14:textId="7D1F709B" w:rsidR="00871C80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00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50</m:t>
                  </m:r>
                </m:sub>
              </m:sSub>
              <m:r>
                <w:rPr>
                  <w:rFonts w:ascii="Cambria Math" w:eastAsia="HY신명조" w:hAnsi="Cambria Math" w:cs="Times New Roman"/>
                  <w:color w:val="000000"/>
                  <w:kern w:val="0"/>
                  <w:sz w:val="24"/>
                </w:rPr>
                <m:t xml:space="preserve">: </m:t>
              </m:r>
            </m:oMath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fixed effect of daily </w:t>
            </w:r>
            <w:r w:rsidR="008E240A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RI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CD24" w14:textId="69489452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DD29" w14:textId="14E579A7" w:rsidR="00871C80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23C5" w14:textId="5E6FB35A" w:rsidR="00871C80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.4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</w:tr>
      <w:tr w:rsidR="00871C80" w14:paraId="2BCFC5C0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36F8" w14:textId="7B548674" w:rsidR="00871C80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m:oMath>
              <m:sSub>
                <m:sSubPr>
                  <m:ctrlPr>
                    <w:rPr>
                      <w:rFonts w:ascii="Cambria Math" w:eastAsia="HY신명조" w:hAnsi="Cambria Math" w:cs="Times New Roman"/>
                      <w:i/>
                      <w:color w:val="000000"/>
                      <w:kern w:val="0"/>
                      <w:sz w:val="24"/>
                    </w:rPr>
                  </m:ctrlPr>
                </m:sSubPr>
                <m:e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eastAsia="HY신명조" w:hAnsi="Cambria Math" w:cs="Times New Roman"/>
                      <w:color w:val="000000"/>
                      <w:kern w:val="0"/>
                      <w:sz w:val="24"/>
                    </w:rPr>
                    <m:t>60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: fixed effect of </w:t>
            </w:r>
            <w:r w:rsidR="003B5DF9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im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993E" w14:textId="29893E15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AE7F" w14:textId="2D3B67DE" w:rsidR="00871C80" w:rsidRDefault="007F69DD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4.9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2936" w14:textId="5B0C8DD5" w:rsidR="00871C80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001</w:t>
            </w:r>
          </w:p>
        </w:tc>
      </w:tr>
      <w:tr w:rsidR="00871C80" w14:paraId="75B5232F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1504" w14:textId="2C21668D" w:rsidR="00871C80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g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121E" w14:textId="06CCBCE2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D26C87">
              <w:rPr>
                <w:rFonts w:ascii="Times New Roman" w:hAnsi="Times New Roman" w:cs="Times New Roman" w:hint="eastAsia"/>
                <w:sz w:val="24"/>
              </w:rPr>
              <w:t>0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F6AA" w14:textId="33FFB4F9" w:rsidR="00871C80" w:rsidRDefault="001B3067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DBEF" w14:textId="45099FC8" w:rsidR="00871C80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247</w:t>
            </w:r>
          </w:p>
        </w:tc>
      </w:tr>
      <w:tr w:rsidR="00871C80" w14:paraId="76C967DC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A73A" w14:textId="1867F5F5" w:rsidR="00871C80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  <w:t>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3E4E" w14:textId="28416FDE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EED5" w14:textId="6C8CA735" w:rsidR="00871C80" w:rsidRDefault="001B3067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3992" w14:textId="43104EBA" w:rsidR="00871C80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.00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871C80" w14:paraId="307E1D85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4A40" w14:textId="67537D76" w:rsidR="00871C80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reference for routin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3F50" w14:textId="0C3AB605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8D2B" w14:textId="4D465EB7" w:rsidR="00871C80" w:rsidRDefault="001B3067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9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91CC" w14:textId="1045E58F" w:rsidR="00871C80" w:rsidRDefault="001B3067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</w:t>
            </w:r>
            <w:r w:rsidR="007F69DD">
              <w:rPr>
                <w:rFonts w:ascii="Times New Roman" w:hAnsi="Times New Roman" w:cs="Times New Roman" w:hint="eastAsia"/>
                <w:sz w:val="24"/>
              </w:rPr>
              <w:t>001</w:t>
            </w:r>
          </w:p>
        </w:tc>
      </w:tr>
      <w:tr w:rsidR="00871C80" w14:paraId="2180470C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4C0F" w14:textId="13C0D007" w:rsidR="00871C80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ab/>
            </w:r>
            <w:r w:rsidR="00122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it </w:t>
            </w:r>
            <w:r w:rsidR="007A73B2"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gative affec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C600" w14:textId="2BA32EFD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="001B3067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ACDE" w14:textId="445F42B4" w:rsidR="00871C80" w:rsidRDefault="001B3067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6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8355" w14:textId="32E8F281" w:rsidR="00871C80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001</w:t>
            </w:r>
          </w:p>
        </w:tc>
      </w:tr>
      <w:tr w:rsidR="00871C80" w14:paraId="64ADBEB9" w14:textId="77777777" w:rsidTr="005047EB">
        <w:trPr>
          <w:trHeight w:val="340"/>
        </w:trPr>
        <w:tc>
          <w:tcPr>
            <w:tcW w:w="2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251CD" w14:textId="6C83BA5B" w:rsidR="00871C80" w:rsidRDefault="00871C80" w:rsidP="00871C80">
            <w:pPr>
              <w:tabs>
                <w:tab w:val="left" w:pos="175"/>
              </w:tabs>
              <w:ind w:left="624" w:hangingChars="260" w:hanging="62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 w:hint="eastAsia"/>
                <w:sz w:val="24"/>
              </w:rPr>
              <w:t>BSR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91964" w14:textId="0503CDE0" w:rsidR="00871C80" w:rsidRDefault="007F69DD" w:rsidP="00B21268">
            <w:pPr>
              <w:tabs>
                <w:tab w:val="decimal" w:pos="424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FC4BB" w14:textId="436960E7" w:rsidR="00871C80" w:rsidRDefault="001B3067" w:rsidP="00584882">
            <w:pPr>
              <w:tabs>
                <w:tab w:val="decimal" w:pos="528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6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B04A4" w14:textId="3ACCEAA3" w:rsidR="00871C80" w:rsidRDefault="007F69DD" w:rsidP="00584882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.001</w:t>
            </w:r>
          </w:p>
        </w:tc>
      </w:tr>
      <w:tr w:rsidR="00871C80" w14:paraId="7DDA2CF5" w14:textId="77777777" w:rsidTr="005047EB">
        <w:trPr>
          <w:trHeight w:val="55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0583" w14:textId="2528CE26" w:rsidR="00871C80" w:rsidRPr="00BE2E4C" w:rsidRDefault="00871C80" w:rsidP="00871C80">
            <w:pPr>
              <w:rPr>
                <w:rFonts w:ascii="Times New Roman" w:hAnsi="Times New Roman" w:cs="Times New Roman"/>
                <w:sz w:val="24"/>
              </w:rPr>
            </w:pPr>
            <w:r w:rsidRPr="009D1067">
              <w:rPr>
                <w:rFonts w:ascii="Times New Roman" w:hAnsi="Times New Roman" w:cs="Times New Roman" w:hint="eastAsia"/>
                <w:i/>
                <w:iCs/>
                <w:sz w:val="24"/>
              </w:rPr>
              <w:t>Note.</w:t>
            </w:r>
            <w:r w:rsidR="00921EE7" w:rsidRPr="00666C34">
              <w:rPr>
                <w:rFonts w:ascii="Times New Roman" w:hAnsi="Times New Roman" w:cs="Times New Roman"/>
                <w:sz w:val="24"/>
              </w:rPr>
              <w:t xml:space="preserve"> Gender (Male = 0, Female = 1)</w:t>
            </w:r>
            <w:r w:rsidR="00921EE7">
              <w:rPr>
                <w:rFonts w:ascii="Times New Roman" w:hAnsi="Times New Roman" w:cs="Times New Roman" w:hint="eastAsia"/>
                <w:sz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="008E240A" w:rsidRPr="00666C34">
              <w:rPr>
                <w:rFonts w:ascii="Times New Roman" w:hAnsi="Times New Roman" w:cs="Times New Roman"/>
                <w:sz w:val="24"/>
              </w:rPr>
              <w:t>SRI = Social Rhythm Irregularity, PC = Perceived Control</w:t>
            </w:r>
            <w:r w:rsidR="008E240A">
              <w:rPr>
                <w:rFonts w:ascii="Times New Roman" w:hAnsi="Times New Roman" w:cs="Times New Roman" w:hint="eastAsia"/>
                <w:sz w:val="24"/>
              </w:rPr>
              <w:t xml:space="preserve">; </w:t>
            </w:r>
            <w:r w:rsidR="00165641" w:rsidRPr="00165641">
              <w:rPr>
                <w:rFonts w:ascii="Times New Roman" w:hAnsi="Times New Roman" w:cs="Times New Roman"/>
                <w:sz w:val="24"/>
              </w:rPr>
              <w:t>BSRS = Brief Social Rhythm Scale</w:t>
            </w:r>
            <w:r w:rsidR="006540FD">
              <w:rPr>
                <w:rFonts w:ascii="Times New Roman" w:hAnsi="Times New Roman" w:cs="Times New Roman" w:hint="eastAsia"/>
                <w:sz w:val="24"/>
              </w:rPr>
              <w:t xml:space="preserve">; </w:t>
            </w:r>
            <w:r w:rsidR="0049360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Preference for routines was measured using </w:t>
            </w:r>
            <w:r w:rsidR="0049360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9360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49360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hort </w:t>
            </w:r>
            <w:r w:rsidR="00493607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r w:rsidR="0049360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49360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49360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references for </w:t>
            </w:r>
            <w:r w:rsidR="0049360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49360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outines; </w:t>
            </w:r>
            <w:r w:rsidR="00493607">
              <w:rPr>
                <w:rFonts w:ascii="Times New Roman" w:hAnsi="Times New Roman" w:cs="Times New Roman" w:hint="eastAsia"/>
                <w:sz w:val="24"/>
                <w:szCs w:val="24"/>
              </w:rPr>
              <w:t>Trait n</w:t>
            </w:r>
            <w:r w:rsidR="00493607" w:rsidRPr="00493706">
              <w:rPr>
                <w:rFonts w:ascii="Times New Roman" w:hAnsi="Times New Roman" w:cs="Times New Roman"/>
                <w:sz w:val="24"/>
                <w:szCs w:val="24"/>
              </w:rPr>
              <w:t>egative affect was measured using the</w:t>
            </w:r>
            <w:r w:rsidR="004936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93607" w:rsidRPr="00493706">
              <w:rPr>
                <w:rFonts w:ascii="Times New Roman" w:hAnsi="Times New Roman" w:cs="Times New Roman"/>
                <w:sz w:val="24"/>
                <w:szCs w:val="24"/>
              </w:rPr>
              <w:t>negative affect subscale</w:t>
            </w:r>
            <w:r w:rsidR="004936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="00493607" w:rsidRPr="004937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60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493607" w:rsidRPr="00DC26C1">
              <w:rPr>
                <w:rFonts w:ascii="Times New Roman" w:hAnsi="Times New Roman" w:cs="Times New Roman"/>
                <w:sz w:val="24"/>
                <w:szCs w:val="24"/>
              </w:rPr>
              <w:t xml:space="preserve">ositive and </w:t>
            </w:r>
            <w:r w:rsidR="0049360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493607" w:rsidRPr="00DC26C1">
              <w:rPr>
                <w:rFonts w:ascii="Times New Roman" w:hAnsi="Times New Roman" w:cs="Times New Roman"/>
                <w:sz w:val="24"/>
                <w:szCs w:val="24"/>
              </w:rPr>
              <w:t xml:space="preserve">egative </w:t>
            </w:r>
            <w:r w:rsidR="0049360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493607" w:rsidRPr="00DC26C1">
              <w:rPr>
                <w:rFonts w:ascii="Times New Roman" w:hAnsi="Times New Roman" w:cs="Times New Roman"/>
                <w:sz w:val="24"/>
                <w:szCs w:val="24"/>
              </w:rPr>
              <w:t xml:space="preserve">ffect </w:t>
            </w:r>
            <w:r w:rsidR="00763E2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493607" w:rsidRPr="00DC26C1">
              <w:rPr>
                <w:rFonts w:ascii="Times New Roman" w:hAnsi="Times New Roman" w:cs="Times New Roman"/>
                <w:sz w:val="24"/>
                <w:szCs w:val="24"/>
              </w:rPr>
              <w:t>chedule</w:t>
            </w:r>
            <w:r w:rsidR="006540F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1191F515" w14:textId="77777777" w:rsidR="00E738C8" w:rsidRPr="00F93CF8" w:rsidRDefault="00E738C8" w:rsidP="003866AD">
      <w:pPr>
        <w:widowControl/>
        <w:wordWrap/>
        <w:autoSpaceDE/>
        <w:autoSpaceDN/>
        <w:spacing w:after="160"/>
        <w:jc w:val="left"/>
        <w:rPr>
          <w:rFonts w:ascii="Times New Roman" w:hAnsi="Times New Roman" w:cs="Times New Roman"/>
          <w:sz w:val="24"/>
          <w:szCs w:val="24"/>
        </w:rPr>
      </w:pPr>
    </w:p>
    <w:sectPr w:rsidR="00E738C8" w:rsidRPr="00F93CF8" w:rsidSect="00DC26C1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8A10C" w14:textId="77777777" w:rsidR="00115853" w:rsidRDefault="00115853" w:rsidP="00E738C8">
      <w:r>
        <w:separator/>
      </w:r>
    </w:p>
  </w:endnote>
  <w:endnote w:type="continuationSeparator" w:id="0">
    <w:p w14:paraId="22701EB8" w14:textId="77777777" w:rsidR="00115853" w:rsidRDefault="00115853" w:rsidP="00E73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358A2" w14:textId="77777777" w:rsidR="00115853" w:rsidRDefault="00115853" w:rsidP="00E738C8">
      <w:r>
        <w:separator/>
      </w:r>
    </w:p>
  </w:footnote>
  <w:footnote w:type="continuationSeparator" w:id="0">
    <w:p w14:paraId="3E02A31D" w14:textId="77777777" w:rsidR="00115853" w:rsidRDefault="00115853" w:rsidP="00E738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21201790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91772D" w14:textId="28B07D9F" w:rsidR="00DC26C1" w:rsidRPr="00DC26C1" w:rsidRDefault="00DC26C1">
        <w:pPr>
          <w:pStyle w:val="ab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C26C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C26C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C26C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C26C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C26C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76D8C9F" w14:textId="77777777" w:rsidR="00DC26C1" w:rsidRDefault="00DC26C1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4F3"/>
    <w:rsid w:val="0000011A"/>
    <w:rsid w:val="00000CA8"/>
    <w:rsid w:val="0000397E"/>
    <w:rsid w:val="00005D89"/>
    <w:rsid w:val="00016A5E"/>
    <w:rsid w:val="00026556"/>
    <w:rsid w:val="000668A8"/>
    <w:rsid w:val="00067557"/>
    <w:rsid w:val="00067AC4"/>
    <w:rsid w:val="0007159A"/>
    <w:rsid w:val="000B545A"/>
    <w:rsid w:val="000C029D"/>
    <w:rsid w:val="000F09D7"/>
    <w:rsid w:val="000F6ACB"/>
    <w:rsid w:val="00115853"/>
    <w:rsid w:val="00122FE8"/>
    <w:rsid w:val="00157A84"/>
    <w:rsid w:val="00165641"/>
    <w:rsid w:val="0019017A"/>
    <w:rsid w:val="001A4BBD"/>
    <w:rsid w:val="001A7DF8"/>
    <w:rsid w:val="001B3067"/>
    <w:rsid w:val="001C47FF"/>
    <w:rsid w:val="0021759C"/>
    <w:rsid w:val="00220D2A"/>
    <w:rsid w:val="00221CE7"/>
    <w:rsid w:val="002449B7"/>
    <w:rsid w:val="00260CE9"/>
    <w:rsid w:val="00261038"/>
    <w:rsid w:val="00267AF3"/>
    <w:rsid w:val="00270EE5"/>
    <w:rsid w:val="002845BA"/>
    <w:rsid w:val="002B1B1C"/>
    <w:rsid w:val="002C2B27"/>
    <w:rsid w:val="002F00A6"/>
    <w:rsid w:val="002F43F9"/>
    <w:rsid w:val="002F4A09"/>
    <w:rsid w:val="0030435B"/>
    <w:rsid w:val="00347A75"/>
    <w:rsid w:val="003866AD"/>
    <w:rsid w:val="003956BF"/>
    <w:rsid w:val="003B5DF9"/>
    <w:rsid w:val="003B78EA"/>
    <w:rsid w:val="003D4C04"/>
    <w:rsid w:val="003E3A6E"/>
    <w:rsid w:val="004039CD"/>
    <w:rsid w:val="004350AF"/>
    <w:rsid w:val="0045662F"/>
    <w:rsid w:val="00472B07"/>
    <w:rsid w:val="00493349"/>
    <w:rsid w:val="00493607"/>
    <w:rsid w:val="00493706"/>
    <w:rsid w:val="00493DA1"/>
    <w:rsid w:val="004A4D08"/>
    <w:rsid w:val="004B1215"/>
    <w:rsid w:val="004C10FB"/>
    <w:rsid w:val="004C6DF9"/>
    <w:rsid w:val="004E5248"/>
    <w:rsid w:val="005052D0"/>
    <w:rsid w:val="005065AC"/>
    <w:rsid w:val="00521747"/>
    <w:rsid w:val="00534E32"/>
    <w:rsid w:val="0054509D"/>
    <w:rsid w:val="0058394B"/>
    <w:rsid w:val="00584882"/>
    <w:rsid w:val="005A52D9"/>
    <w:rsid w:val="005A558C"/>
    <w:rsid w:val="005C13CE"/>
    <w:rsid w:val="005E4E6B"/>
    <w:rsid w:val="006041DD"/>
    <w:rsid w:val="006217CF"/>
    <w:rsid w:val="006540FD"/>
    <w:rsid w:val="00660CD6"/>
    <w:rsid w:val="0066170C"/>
    <w:rsid w:val="00671DF6"/>
    <w:rsid w:val="00673AE0"/>
    <w:rsid w:val="0068632E"/>
    <w:rsid w:val="006A0135"/>
    <w:rsid w:val="006D07BD"/>
    <w:rsid w:val="006E5256"/>
    <w:rsid w:val="006F0D9A"/>
    <w:rsid w:val="006F5A15"/>
    <w:rsid w:val="007509CC"/>
    <w:rsid w:val="00751D02"/>
    <w:rsid w:val="007604F4"/>
    <w:rsid w:val="00763E2C"/>
    <w:rsid w:val="00772F2A"/>
    <w:rsid w:val="007A73B2"/>
    <w:rsid w:val="007C1EA8"/>
    <w:rsid w:val="007D7EE5"/>
    <w:rsid w:val="007F0DCA"/>
    <w:rsid w:val="007F69DD"/>
    <w:rsid w:val="00802485"/>
    <w:rsid w:val="00837CE6"/>
    <w:rsid w:val="008419AC"/>
    <w:rsid w:val="00843101"/>
    <w:rsid w:val="0084782C"/>
    <w:rsid w:val="008553FD"/>
    <w:rsid w:val="00860513"/>
    <w:rsid w:val="008658A7"/>
    <w:rsid w:val="00870B7D"/>
    <w:rsid w:val="00871C80"/>
    <w:rsid w:val="00890BAD"/>
    <w:rsid w:val="00895229"/>
    <w:rsid w:val="008C3C40"/>
    <w:rsid w:val="008E240A"/>
    <w:rsid w:val="008F6AA0"/>
    <w:rsid w:val="009021CF"/>
    <w:rsid w:val="00906DEA"/>
    <w:rsid w:val="00913EF4"/>
    <w:rsid w:val="009214A5"/>
    <w:rsid w:val="00921A38"/>
    <w:rsid w:val="00921EE7"/>
    <w:rsid w:val="0092219D"/>
    <w:rsid w:val="00954869"/>
    <w:rsid w:val="009677C3"/>
    <w:rsid w:val="009912FE"/>
    <w:rsid w:val="009C04D7"/>
    <w:rsid w:val="009D1067"/>
    <w:rsid w:val="00A01492"/>
    <w:rsid w:val="00A06C81"/>
    <w:rsid w:val="00A0745A"/>
    <w:rsid w:val="00A313F6"/>
    <w:rsid w:val="00A424DB"/>
    <w:rsid w:val="00A50E04"/>
    <w:rsid w:val="00A5623F"/>
    <w:rsid w:val="00A56D88"/>
    <w:rsid w:val="00A802D9"/>
    <w:rsid w:val="00A82427"/>
    <w:rsid w:val="00A82F51"/>
    <w:rsid w:val="00A94285"/>
    <w:rsid w:val="00AA1B82"/>
    <w:rsid w:val="00B21268"/>
    <w:rsid w:val="00B21693"/>
    <w:rsid w:val="00B56C65"/>
    <w:rsid w:val="00B62EB7"/>
    <w:rsid w:val="00B86DCA"/>
    <w:rsid w:val="00BA56C1"/>
    <w:rsid w:val="00BA7DDE"/>
    <w:rsid w:val="00BB6AAD"/>
    <w:rsid w:val="00BC7DCF"/>
    <w:rsid w:val="00BD55DD"/>
    <w:rsid w:val="00BE044C"/>
    <w:rsid w:val="00BE2EA1"/>
    <w:rsid w:val="00BF5001"/>
    <w:rsid w:val="00C27D95"/>
    <w:rsid w:val="00C35877"/>
    <w:rsid w:val="00C64AA8"/>
    <w:rsid w:val="00C751F6"/>
    <w:rsid w:val="00C80691"/>
    <w:rsid w:val="00CB6C9C"/>
    <w:rsid w:val="00CD4C6C"/>
    <w:rsid w:val="00CE34F3"/>
    <w:rsid w:val="00D05FE2"/>
    <w:rsid w:val="00D11571"/>
    <w:rsid w:val="00D26C87"/>
    <w:rsid w:val="00D27C04"/>
    <w:rsid w:val="00D30425"/>
    <w:rsid w:val="00D37A22"/>
    <w:rsid w:val="00D57042"/>
    <w:rsid w:val="00D645E6"/>
    <w:rsid w:val="00D83F43"/>
    <w:rsid w:val="00D84548"/>
    <w:rsid w:val="00D96446"/>
    <w:rsid w:val="00DA518C"/>
    <w:rsid w:val="00DC26C1"/>
    <w:rsid w:val="00DF0D54"/>
    <w:rsid w:val="00E2236A"/>
    <w:rsid w:val="00E2286F"/>
    <w:rsid w:val="00E50E25"/>
    <w:rsid w:val="00E738C8"/>
    <w:rsid w:val="00E96BCF"/>
    <w:rsid w:val="00EA7AF3"/>
    <w:rsid w:val="00EC2149"/>
    <w:rsid w:val="00ED6E30"/>
    <w:rsid w:val="00EF4BEA"/>
    <w:rsid w:val="00F12A55"/>
    <w:rsid w:val="00F179C8"/>
    <w:rsid w:val="00F254F3"/>
    <w:rsid w:val="00F27C49"/>
    <w:rsid w:val="00F81258"/>
    <w:rsid w:val="00F93CF8"/>
    <w:rsid w:val="00FA07C8"/>
    <w:rsid w:val="00FA7733"/>
    <w:rsid w:val="00FE438E"/>
    <w:rsid w:val="00FE5FE0"/>
    <w:rsid w:val="00FF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7AD5E"/>
  <w15:chartTrackingRefBased/>
  <w15:docId w15:val="{0EE18702-72DE-4263-A4D0-AE9EB4C4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3F6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E34F3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E34F3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E34F3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E34F3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E34F3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E34F3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E34F3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E34F3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E34F3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E34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E34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E34F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E34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E34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E34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E34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E34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E34F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E34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E3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E34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E34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E34F3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E34F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E34F3"/>
    <w:pPr>
      <w:spacing w:after="160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CE34F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E3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E34F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E34F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313F6"/>
    <w:pPr>
      <w:spacing w:after="0"/>
    </w:pPr>
    <w:rPr>
      <w:rFonts w:asciiTheme="min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E738C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E738C8"/>
    <w:rPr>
      <w:rFonts w:asciiTheme="minorHAnsi"/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E738C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E738C8"/>
    <w:rPr>
      <w:rFonts w:asciiTheme="minorHAnsi"/>
      <w:sz w:val="20"/>
      <w:szCs w:val="22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F93CF8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F93CF8"/>
    <w:pPr>
      <w:jc w:val="left"/>
    </w:pPr>
  </w:style>
  <w:style w:type="character" w:customStyle="1" w:styleId="Char5">
    <w:name w:val="메모 텍스트 Char"/>
    <w:basedOn w:val="a0"/>
    <w:link w:val="ae"/>
    <w:uiPriority w:val="99"/>
    <w:rsid w:val="00F93CF8"/>
    <w:rPr>
      <w:rFonts w:asciiTheme="minorHAnsi"/>
      <w:sz w:val="20"/>
      <w:szCs w:val="22"/>
      <w14:ligatures w14:val="none"/>
    </w:rPr>
  </w:style>
  <w:style w:type="paragraph" w:styleId="af">
    <w:name w:val="Revision"/>
    <w:hidden/>
    <w:uiPriority w:val="99"/>
    <w:semiHidden/>
    <w:rsid w:val="000B545A"/>
    <w:pPr>
      <w:spacing w:after="0"/>
    </w:pPr>
    <w:rPr>
      <w:rFonts w:asciiTheme="minorHAnsi"/>
      <w:sz w:val="20"/>
      <w:szCs w:val="22"/>
      <w14:ligatures w14:val="none"/>
    </w:rPr>
  </w:style>
  <w:style w:type="paragraph" w:styleId="af0">
    <w:name w:val="No Spacing"/>
    <w:uiPriority w:val="1"/>
    <w:qFormat/>
    <w:rsid w:val="00860513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7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7</Pages>
  <Words>1126</Words>
  <Characters>6423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재연</dc:creator>
  <cp:keywords/>
  <dc:description/>
  <cp:lastModifiedBy>user</cp:lastModifiedBy>
  <cp:revision>127</cp:revision>
  <dcterms:created xsi:type="dcterms:W3CDTF">2025-03-21T17:29:00Z</dcterms:created>
  <dcterms:modified xsi:type="dcterms:W3CDTF">2025-10-27T12:44:00Z</dcterms:modified>
</cp:coreProperties>
</file>